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977" w:type="dxa"/>
        <w:tblBorders>
          <w:bottom w:val="single" w:sz="4" w:space="0" w:color="000000"/>
          <w:insideH w:val="single" w:sz="4" w:space="0" w:color="000000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46"/>
        <w:gridCol w:w="812"/>
        <w:gridCol w:w="1900"/>
        <w:gridCol w:w="910"/>
        <w:gridCol w:w="904"/>
        <w:gridCol w:w="1475"/>
        <w:gridCol w:w="752"/>
        <w:gridCol w:w="1642"/>
        <w:gridCol w:w="736"/>
      </w:tblGrid>
      <w:tr w:rsidR="00A533CA" w:rsidRPr="007A3C51" w14:paraId="42F42163" w14:textId="77777777" w:rsidTr="00E017CE">
        <w:trPr>
          <w:trHeight w:val="454"/>
        </w:trPr>
        <w:tc>
          <w:tcPr>
            <w:tcW w:w="11977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B7BDAB" w14:textId="205DF890" w:rsidR="00A533CA" w:rsidRPr="00017B53" w:rsidRDefault="007A3C51" w:rsidP="00756F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1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Appendix.</w:t>
            </w:r>
            <w:r w:rsidR="00A533CA" w:rsidRPr="00017B5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bookmarkStart w:id="0" w:name="_Hlk529115857"/>
            <w:r w:rsidR="00A533CA" w:rsidRPr="00017B5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Univariate meta-regression according to </w:t>
            </w:r>
            <w:r w:rsidR="00A533CA" w:rsidRPr="00017B53">
              <w:rPr>
                <w:rFonts w:ascii="Times New Roman" w:eastAsia="ヒラギノ角ゴ Pro W3" w:hAnsi="Times New Roman" w:cs="Times New Roman"/>
                <w:b/>
                <w:sz w:val="20"/>
                <w:szCs w:val="20"/>
                <w:lang w:val="en-US" w:eastAsia="pt-BR"/>
              </w:rPr>
              <w:t>medication</w:t>
            </w:r>
            <w:r w:rsidR="00A533CA" w:rsidRPr="00017B53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 versus placebo for each symptomatic domain in included studies</w:t>
            </w:r>
            <w:bookmarkEnd w:id="0"/>
          </w:p>
        </w:tc>
      </w:tr>
      <w:tr w:rsidR="00A533CA" w:rsidRPr="000736B6" w14:paraId="3EE27A13" w14:textId="77777777" w:rsidTr="00E017CE">
        <w:trPr>
          <w:trHeight w:val="454"/>
        </w:trPr>
        <w:tc>
          <w:tcPr>
            <w:tcW w:w="2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B1ABC2" w14:textId="77777777" w:rsidR="00A533CA" w:rsidRPr="00017B53" w:rsidRDefault="00A533CA" w:rsidP="00E01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16EE51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o/k (n)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C18625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Estimate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SMD</w:t>
            </w: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 (95%CI)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4428DC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SE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E05DA8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p value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75D8CA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Test of moderators (QM)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0A8071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p value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EE5EB3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Test for residual heterogeneity (QE)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B39EDF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p value</w:t>
            </w:r>
          </w:p>
        </w:tc>
      </w:tr>
      <w:tr w:rsidR="00A533CA" w:rsidRPr="000736B6" w14:paraId="757CD9F0" w14:textId="77777777" w:rsidTr="00E017CE">
        <w:trPr>
          <w:trHeight w:val="454"/>
        </w:trPr>
        <w:tc>
          <w:tcPr>
            <w:tcW w:w="2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11720A10" w14:textId="6006BF21" w:rsidR="00A533CA" w:rsidRPr="00017B53" w:rsidRDefault="00A533CA" w:rsidP="00756F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BR"/>
              </w:rPr>
              <w:t xml:space="preserve">GAD               </w:t>
            </w:r>
            <w:r w:rsidRPr="00017B53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val="en-US" w:eastAsia="pt-BR"/>
              </w:rPr>
              <w:t xml:space="preserve">          </w:t>
            </w:r>
            <w:r w:rsidR="00756FE2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val="en-US" w:eastAsia="pt-BR"/>
              </w:rPr>
              <w:t xml:space="preserve">              </w:t>
            </w:r>
            <w:r w:rsidRPr="00017B53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val="en-US" w:eastAsia="pt-BR"/>
              </w:rPr>
              <w:t xml:space="preserve">  </w:t>
            </w:r>
            <w:r w:rsidRPr="00017B5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Fluoxetine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5EF8D583" w14:textId="2AEAE8FF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/8 (</w:t>
            </w:r>
            <w:r w:rsidR="00FA49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00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0B23EA4B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7BE001B4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5BAE5B03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4AE66F69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054CE983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72A6FC50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0B2A6BF9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</w:tr>
      <w:tr w:rsidR="00A533CA" w:rsidRPr="000736B6" w14:paraId="7FD54EB8" w14:textId="77777777" w:rsidTr="00E017CE">
        <w:trPr>
          <w:trHeight w:val="454"/>
        </w:trPr>
        <w:tc>
          <w:tcPr>
            <w:tcW w:w="2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51C1CC04" w14:textId="77777777" w:rsidR="00A533CA" w:rsidRPr="00017B53" w:rsidRDefault="00A533CA" w:rsidP="00E017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ertraline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12BC8ACD" w14:textId="10F9357D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/10 (</w:t>
            </w:r>
            <w:r w:rsidR="00FA49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196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662589AD" w14:textId="4385BCC6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-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  <w:r w:rsidR="0004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491F9C52" w14:textId="18092C0D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5CBCD3E6" w14:textId="7CA7D2E4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="0004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0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5319FDCA" w14:textId="4F8FDBF4" w:rsidR="00A533CA" w:rsidRPr="00017B53" w:rsidRDefault="00046C19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253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272A030E" w14:textId="5CF6102E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4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11C3ED4E" w14:textId="1D972071" w:rsidR="00A533CA" w:rsidRPr="00017B53" w:rsidRDefault="00046C19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63.8103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24738C2D" w14:textId="252702C3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&lt;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1</w:t>
            </w:r>
          </w:p>
        </w:tc>
      </w:tr>
      <w:tr w:rsidR="00A533CA" w:rsidRPr="000736B6" w14:paraId="556C56EC" w14:textId="77777777" w:rsidTr="00E017CE">
        <w:trPr>
          <w:trHeight w:val="454"/>
        </w:trPr>
        <w:tc>
          <w:tcPr>
            <w:tcW w:w="2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3539E7C6" w14:textId="77777777" w:rsidR="00A533CA" w:rsidRPr="00017B53" w:rsidRDefault="00A533CA" w:rsidP="00E017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aroxetine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097D6562" w14:textId="0DF0506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7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/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</w:t>
            </w:r>
            <w:r w:rsidR="00FA49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102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2AA71AE6" w14:textId="57492DF3" w:rsidR="00A533CA" w:rsidRPr="00017B53" w:rsidRDefault="00046C19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-</w:t>
            </w:r>
            <w:r w:rsidR="00A533CA"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="00A533CA"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A533CA"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-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="00A533CA"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="00A533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  <w:r w:rsidR="00A533CA"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="00A533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5</w:t>
            </w:r>
            <w:r w:rsidR="00A533CA"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67BFA92B" w14:textId="78A7FB16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3EC9B8A1" w14:textId="5F587D3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8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5BBCC271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737C4D9A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02BA0403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35388C55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A533CA" w:rsidRPr="000736B6" w14:paraId="2D7218DA" w14:textId="77777777" w:rsidTr="00E017CE">
        <w:trPr>
          <w:trHeight w:val="454"/>
        </w:trPr>
        <w:tc>
          <w:tcPr>
            <w:tcW w:w="2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384F7580" w14:textId="77777777" w:rsidR="00A533CA" w:rsidRPr="00017B53" w:rsidRDefault="00A533CA" w:rsidP="00E017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luvoxamine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5B5B7A34" w14:textId="2D749566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2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</w:t>
            </w:r>
            <w:r w:rsidR="00FA49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33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5F6BFA66" w14:textId="6C9446E3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-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4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-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</w:t>
            </w:r>
            <w:r w:rsidR="0004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-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2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4C720F45" w14:textId="0F7074B2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4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4EC09957" w14:textId="3AC57782" w:rsidR="00A533CA" w:rsidRPr="00F63F84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F63F8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.</w:t>
            </w:r>
            <w:r w:rsidRPr="00F63F8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04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4DC77F30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79673372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072D828C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77F5D826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A533CA" w:rsidRPr="000736B6" w14:paraId="744F6646" w14:textId="77777777" w:rsidTr="00E017CE">
        <w:trPr>
          <w:trHeight w:val="454"/>
        </w:trPr>
        <w:tc>
          <w:tcPr>
            <w:tcW w:w="2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0D301E2B" w14:textId="77777777" w:rsidR="00A533CA" w:rsidRPr="00017B53" w:rsidRDefault="00A533CA" w:rsidP="00E017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italopram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0A02093A" w14:textId="68397873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/3 (</w:t>
            </w:r>
            <w:r w:rsidR="00FA49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17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0B28B2FE" w14:textId="65B410BF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="0004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8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-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="0004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="0004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9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3367613D" w14:textId="1452D8CD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200A2606" w14:textId="47F34E65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  <w:r w:rsidR="0004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406164E2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73680E7C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7A00A9D3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067FEA62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A533CA" w:rsidRPr="000736B6" w14:paraId="582177E9" w14:textId="77777777" w:rsidTr="00E017CE">
        <w:trPr>
          <w:trHeight w:val="454"/>
        </w:trPr>
        <w:tc>
          <w:tcPr>
            <w:tcW w:w="2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25137FDF" w14:textId="77777777" w:rsidR="00A533CA" w:rsidRPr="00017B53" w:rsidRDefault="00A533CA" w:rsidP="00E017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Escitalopram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781D4BF9" w14:textId="3E037996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18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/</w:t>
            </w:r>
            <w:r w:rsidR="0018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0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</w:t>
            </w:r>
            <w:r w:rsidR="00FA49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330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16F897FB" w14:textId="7A04010F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-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="0004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1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-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="0004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="0004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7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59EB29DC" w14:textId="3392DD0F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2DB1C72C" w14:textId="3105E5C8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="0004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7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1832AC31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6B049908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2A6FC1D1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1C6B36C9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A533CA" w:rsidRPr="000736B6" w14:paraId="7D66679B" w14:textId="77777777" w:rsidTr="00E017CE">
        <w:trPr>
          <w:trHeight w:val="454"/>
        </w:trPr>
        <w:tc>
          <w:tcPr>
            <w:tcW w:w="2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17021D02" w14:textId="77777777" w:rsidR="00A533CA" w:rsidRPr="00017B53" w:rsidRDefault="00A533CA" w:rsidP="00E017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Venlafaxine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471F96C4" w14:textId="55EA9F9C" w:rsidR="00A533CA" w:rsidRPr="00017B53" w:rsidRDefault="00186917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1</w:t>
            </w:r>
            <w:r w:rsidR="00A533CA"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/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="00A533CA"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</w:t>
            </w:r>
            <w:r w:rsidR="00FA49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645</w:t>
            </w:r>
            <w:r w:rsidR="00A533CA"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21E7AA28" w14:textId="27624689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-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="0004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0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-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="0004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4F7788E9" w14:textId="0F4CFCE8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37CC3E51" w14:textId="178F1358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0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317F83F1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03F57837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7B118A47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6AF2BDC0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A533CA" w:rsidRPr="000736B6" w14:paraId="0E690897" w14:textId="77777777" w:rsidTr="00E017CE">
        <w:trPr>
          <w:trHeight w:val="454"/>
        </w:trPr>
        <w:tc>
          <w:tcPr>
            <w:tcW w:w="2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5CA1A50F" w14:textId="77777777" w:rsidR="00A533CA" w:rsidRPr="00017B53" w:rsidRDefault="00A533CA" w:rsidP="00E017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Duloxetine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4046251D" w14:textId="0038CD5D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8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/8 (</w:t>
            </w:r>
            <w:r w:rsidR="00FA49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460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5E0A9C41" w14:textId="1E2B293A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-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-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="0004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0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581957D5" w14:textId="78D951A3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4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5F4B67A2" w14:textId="56774425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4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6AD3A936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550F6404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4A7CE0C4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33C7ADF3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A533CA" w:rsidRPr="000736B6" w14:paraId="1E4E1F62" w14:textId="77777777" w:rsidTr="00E017CE">
        <w:trPr>
          <w:trHeight w:val="454"/>
        </w:trPr>
        <w:tc>
          <w:tcPr>
            <w:tcW w:w="2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6E7B3D01" w14:textId="77777777" w:rsidR="00A533CA" w:rsidRPr="00017B53" w:rsidRDefault="00A533CA" w:rsidP="00E017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Desvenlafaxine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08E03964" w14:textId="441DD1F3" w:rsidR="00A533CA" w:rsidRPr="00017B53" w:rsidRDefault="00A533CA" w:rsidP="00E01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/1 (</w:t>
            </w:r>
            <w:r w:rsidR="00FA49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)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1D0665B5" w14:textId="3B4C0BFC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-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1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-1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04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</w:t>
            </w:r>
            <w:r w:rsidR="0004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197882F5" w14:textId="689A7D49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9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3F44BF4E" w14:textId="09C54CB1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2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4B6BE60E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0565954F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251DB298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7F594236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</w:tr>
    </w:tbl>
    <w:p w14:paraId="3616BF8E" w14:textId="77777777" w:rsidR="00A533CA" w:rsidRPr="00017B53" w:rsidRDefault="00A533CA" w:rsidP="00A533CA">
      <w:pPr>
        <w:rPr>
          <w:rFonts w:ascii="Times New Roman" w:hAnsi="Times New Roman" w:cs="Times New Roman"/>
          <w:sz w:val="16"/>
          <w:szCs w:val="16"/>
        </w:rPr>
      </w:pPr>
      <w:r w:rsidRPr="00017B53">
        <w:rPr>
          <w:rFonts w:ascii="Times New Roman" w:hAnsi="Times New Roman" w:cs="Times New Roman"/>
          <w:sz w:val="16"/>
          <w:szCs w:val="16"/>
        </w:rPr>
        <w:br w:type="page"/>
      </w:r>
    </w:p>
    <w:tbl>
      <w:tblPr>
        <w:tblW w:w="119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57"/>
        <w:gridCol w:w="825"/>
        <w:gridCol w:w="2009"/>
        <w:gridCol w:w="932"/>
        <w:gridCol w:w="938"/>
        <w:gridCol w:w="1232"/>
        <w:gridCol w:w="746"/>
        <w:gridCol w:w="1474"/>
        <w:gridCol w:w="747"/>
      </w:tblGrid>
      <w:tr w:rsidR="00A533CA" w:rsidRPr="000736B6" w14:paraId="03A49B22" w14:textId="77777777" w:rsidTr="00E017CE">
        <w:trPr>
          <w:trHeight w:val="454"/>
        </w:trPr>
        <w:tc>
          <w:tcPr>
            <w:tcW w:w="3057" w:type="dxa"/>
            <w:shd w:val="clear" w:color="auto" w:fill="FFFFFF" w:themeFill="background1"/>
            <w:vAlign w:val="center"/>
          </w:tcPr>
          <w:p w14:paraId="21BF72F8" w14:textId="77777777" w:rsidR="00A533CA" w:rsidRPr="00017B53" w:rsidRDefault="00A533CA" w:rsidP="00E01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lastRenderedPageBreak/>
              <w:t> </w:t>
            </w:r>
          </w:p>
        </w:tc>
        <w:tc>
          <w:tcPr>
            <w:tcW w:w="825" w:type="dxa"/>
            <w:shd w:val="clear" w:color="auto" w:fill="FFFFFF" w:themeFill="background1"/>
            <w:vAlign w:val="center"/>
          </w:tcPr>
          <w:p w14:paraId="48AA5967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o/k (n)</w:t>
            </w:r>
          </w:p>
        </w:tc>
        <w:tc>
          <w:tcPr>
            <w:tcW w:w="2009" w:type="dxa"/>
            <w:shd w:val="clear" w:color="auto" w:fill="FFFFFF" w:themeFill="background1"/>
            <w:vAlign w:val="center"/>
          </w:tcPr>
          <w:p w14:paraId="4A349EEE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Estimate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SMD</w:t>
            </w: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 (95%CI)</w:t>
            </w:r>
          </w:p>
        </w:tc>
        <w:tc>
          <w:tcPr>
            <w:tcW w:w="932" w:type="dxa"/>
            <w:shd w:val="clear" w:color="auto" w:fill="FFFFFF" w:themeFill="background1"/>
            <w:vAlign w:val="center"/>
          </w:tcPr>
          <w:p w14:paraId="5FC1FA7C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SE</w:t>
            </w:r>
          </w:p>
        </w:tc>
        <w:tc>
          <w:tcPr>
            <w:tcW w:w="938" w:type="dxa"/>
            <w:shd w:val="clear" w:color="auto" w:fill="FFFFFF" w:themeFill="background1"/>
            <w:vAlign w:val="center"/>
          </w:tcPr>
          <w:p w14:paraId="2FB341B6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p value</w:t>
            </w:r>
          </w:p>
        </w:tc>
        <w:tc>
          <w:tcPr>
            <w:tcW w:w="1232" w:type="dxa"/>
            <w:shd w:val="clear" w:color="auto" w:fill="FFFFFF" w:themeFill="background1"/>
            <w:vAlign w:val="center"/>
          </w:tcPr>
          <w:p w14:paraId="0AECB4B8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Test of moderators (QM)</w:t>
            </w:r>
          </w:p>
        </w:tc>
        <w:tc>
          <w:tcPr>
            <w:tcW w:w="746" w:type="dxa"/>
            <w:shd w:val="clear" w:color="auto" w:fill="FFFFFF" w:themeFill="background1"/>
            <w:vAlign w:val="center"/>
          </w:tcPr>
          <w:p w14:paraId="35DDA2E7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p value</w:t>
            </w:r>
          </w:p>
        </w:tc>
        <w:tc>
          <w:tcPr>
            <w:tcW w:w="1474" w:type="dxa"/>
            <w:shd w:val="clear" w:color="auto" w:fill="FFFFFF" w:themeFill="background1"/>
            <w:vAlign w:val="center"/>
          </w:tcPr>
          <w:p w14:paraId="12BF4A44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Test for residual heterogeneity (QE)</w:t>
            </w:r>
          </w:p>
        </w:tc>
        <w:tc>
          <w:tcPr>
            <w:tcW w:w="747" w:type="dxa"/>
            <w:shd w:val="clear" w:color="auto" w:fill="FFFFFF" w:themeFill="background1"/>
            <w:vAlign w:val="center"/>
          </w:tcPr>
          <w:p w14:paraId="4F90DE15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p value</w:t>
            </w:r>
          </w:p>
        </w:tc>
      </w:tr>
      <w:tr w:rsidR="00A533CA" w:rsidRPr="000736B6" w14:paraId="09D0F615" w14:textId="77777777" w:rsidTr="00E017CE">
        <w:trPr>
          <w:trHeight w:val="454"/>
        </w:trPr>
        <w:tc>
          <w:tcPr>
            <w:tcW w:w="3057" w:type="dxa"/>
            <w:shd w:val="clear" w:color="auto" w:fill="auto"/>
            <w:vAlign w:val="center"/>
          </w:tcPr>
          <w:p w14:paraId="5CE0101C" w14:textId="77777777" w:rsidR="00A533CA" w:rsidRPr="00017B53" w:rsidRDefault="00A533CA" w:rsidP="00E017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Social Anxiety      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                    </w:t>
            </w: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    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luoxetine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1AD6FB2F" w14:textId="640E3CC3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</w:t>
            </w:r>
            <w:r w:rsidR="009C7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7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2009" w:type="dxa"/>
            <w:shd w:val="clear" w:color="auto" w:fill="auto"/>
            <w:vAlign w:val="center"/>
          </w:tcPr>
          <w:p w14:paraId="446EFAF6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932" w:type="dxa"/>
            <w:shd w:val="clear" w:color="auto" w:fill="auto"/>
            <w:vAlign w:val="center"/>
          </w:tcPr>
          <w:p w14:paraId="709E94BE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0EBD3403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0B811BA7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730E90DC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10D834CC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516E26BD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</w:tr>
      <w:tr w:rsidR="00A533CA" w:rsidRPr="000736B6" w14:paraId="7AE4A660" w14:textId="77777777" w:rsidTr="00E017CE">
        <w:trPr>
          <w:trHeight w:val="454"/>
        </w:trPr>
        <w:tc>
          <w:tcPr>
            <w:tcW w:w="3057" w:type="dxa"/>
            <w:shd w:val="clear" w:color="auto" w:fill="auto"/>
            <w:vAlign w:val="center"/>
          </w:tcPr>
          <w:p w14:paraId="307D39CE" w14:textId="77777777" w:rsidR="00A533CA" w:rsidRPr="00017B53" w:rsidRDefault="00A533CA" w:rsidP="00E017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       Sertraline 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4F1F53D3" w14:textId="0E6F010F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/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</w:t>
            </w:r>
            <w:r w:rsidR="009C7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52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2009" w:type="dxa"/>
            <w:shd w:val="clear" w:color="auto" w:fill="auto"/>
            <w:vAlign w:val="center"/>
          </w:tcPr>
          <w:p w14:paraId="7FDFA422" w14:textId="552DFD84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-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0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-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 to 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5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932" w:type="dxa"/>
            <w:shd w:val="clear" w:color="auto" w:fill="auto"/>
            <w:vAlign w:val="center"/>
          </w:tcPr>
          <w:p w14:paraId="41A8AE6D" w14:textId="60638984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7F387205" w14:textId="659F819D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9</w:t>
            </w:r>
          </w:p>
        </w:tc>
        <w:tc>
          <w:tcPr>
            <w:tcW w:w="1232" w:type="dxa"/>
            <w:vMerge w:val="restart"/>
            <w:shd w:val="clear" w:color="auto" w:fill="auto"/>
            <w:vAlign w:val="center"/>
          </w:tcPr>
          <w:p w14:paraId="337B35A2" w14:textId="333C5D1F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650</w:t>
            </w:r>
          </w:p>
        </w:tc>
        <w:tc>
          <w:tcPr>
            <w:tcW w:w="746" w:type="dxa"/>
            <w:vMerge w:val="restart"/>
            <w:shd w:val="clear" w:color="auto" w:fill="auto"/>
            <w:vAlign w:val="center"/>
          </w:tcPr>
          <w:p w14:paraId="18C55F98" w14:textId="2DCD361F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5</w:t>
            </w:r>
          </w:p>
        </w:tc>
        <w:tc>
          <w:tcPr>
            <w:tcW w:w="1474" w:type="dxa"/>
            <w:vMerge w:val="restart"/>
            <w:shd w:val="clear" w:color="auto" w:fill="auto"/>
            <w:vAlign w:val="center"/>
          </w:tcPr>
          <w:p w14:paraId="66F11897" w14:textId="34A1FE28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2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378</w:t>
            </w:r>
          </w:p>
        </w:tc>
        <w:tc>
          <w:tcPr>
            <w:tcW w:w="747" w:type="dxa"/>
            <w:vMerge w:val="restart"/>
            <w:shd w:val="clear" w:color="auto" w:fill="auto"/>
            <w:vAlign w:val="center"/>
          </w:tcPr>
          <w:p w14:paraId="4A4958E8" w14:textId="45A0158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8</w:t>
            </w:r>
          </w:p>
        </w:tc>
      </w:tr>
      <w:tr w:rsidR="00A533CA" w:rsidRPr="000736B6" w14:paraId="39BC7677" w14:textId="77777777" w:rsidTr="00E017CE">
        <w:trPr>
          <w:trHeight w:val="454"/>
        </w:trPr>
        <w:tc>
          <w:tcPr>
            <w:tcW w:w="3057" w:type="dxa"/>
            <w:shd w:val="clear" w:color="auto" w:fill="auto"/>
            <w:vAlign w:val="center"/>
          </w:tcPr>
          <w:p w14:paraId="30CFB8DF" w14:textId="77777777" w:rsidR="00A533CA" w:rsidRPr="00017B53" w:rsidRDefault="00A533CA" w:rsidP="00E017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Paroxetine 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2BF41090" w14:textId="5388492E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4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/12 (</w:t>
            </w:r>
            <w:r w:rsidR="009C7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312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2009" w:type="dxa"/>
            <w:shd w:val="clear" w:color="auto" w:fill="auto"/>
            <w:vAlign w:val="center"/>
          </w:tcPr>
          <w:p w14:paraId="4D2C3E13" w14:textId="41281388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-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7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-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7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4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932" w:type="dxa"/>
            <w:shd w:val="clear" w:color="auto" w:fill="auto"/>
            <w:vAlign w:val="center"/>
          </w:tcPr>
          <w:p w14:paraId="35564FF8" w14:textId="39820DB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4B46BA9B" w14:textId="4D54FFFE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0</w:t>
            </w:r>
          </w:p>
        </w:tc>
        <w:tc>
          <w:tcPr>
            <w:tcW w:w="1232" w:type="dxa"/>
            <w:vMerge/>
            <w:shd w:val="clear" w:color="auto" w:fill="auto"/>
            <w:vAlign w:val="center"/>
          </w:tcPr>
          <w:p w14:paraId="73719A28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746" w:type="dxa"/>
            <w:vMerge/>
            <w:shd w:val="clear" w:color="auto" w:fill="auto"/>
            <w:vAlign w:val="center"/>
          </w:tcPr>
          <w:p w14:paraId="6833E62B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474" w:type="dxa"/>
            <w:vMerge/>
            <w:shd w:val="clear" w:color="auto" w:fill="auto"/>
            <w:vAlign w:val="center"/>
          </w:tcPr>
          <w:p w14:paraId="2A11E05B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747" w:type="dxa"/>
            <w:vMerge/>
            <w:shd w:val="clear" w:color="auto" w:fill="auto"/>
            <w:vAlign w:val="center"/>
          </w:tcPr>
          <w:p w14:paraId="0AD8C9A5" w14:textId="77777777" w:rsidR="00A533CA" w:rsidRPr="00017B53" w:rsidRDefault="00A533CA" w:rsidP="00E01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A533CA" w:rsidRPr="000736B6" w14:paraId="6F88CC54" w14:textId="77777777" w:rsidTr="00E017CE">
        <w:trPr>
          <w:trHeight w:val="454"/>
        </w:trPr>
        <w:tc>
          <w:tcPr>
            <w:tcW w:w="3057" w:type="dxa"/>
            <w:shd w:val="clear" w:color="auto" w:fill="auto"/>
            <w:vAlign w:val="center"/>
          </w:tcPr>
          <w:p w14:paraId="0E197D90" w14:textId="77777777" w:rsidR="00A533CA" w:rsidRPr="00017B53" w:rsidRDefault="00A533CA" w:rsidP="00E017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luvoxamine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02F2B7FC" w14:textId="2E6C5469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/5 (</w:t>
            </w:r>
            <w:r w:rsidR="009C7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27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2009" w:type="dxa"/>
            <w:shd w:val="clear" w:color="auto" w:fill="auto"/>
            <w:vAlign w:val="center"/>
          </w:tcPr>
          <w:p w14:paraId="3488FAA4" w14:textId="26931A0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-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6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-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9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8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932" w:type="dxa"/>
            <w:shd w:val="clear" w:color="auto" w:fill="auto"/>
            <w:vAlign w:val="center"/>
          </w:tcPr>
          <w:p w14:paraId="060432FC" w14:textId="745A50F6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7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6A24AA03" w14:textId="47E0E614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4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1B9B2556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14:paraId="29F40B77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474" w:type="dxa"/>
            <w:shd w:val="clear" w:color="auto" w:fill="auto"/>
            <w:vAlign w:val="center"/>
          </w:tcPr>
          <w:p w14:paraId="1268A90D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747" w:type="dxa"/>
            <w:shd w:val="clear" w:color="auto" w:fill="auto"/>
            <w:vAlign w:val="center"/>
          </w:tcPr>
          <w:p w14:paraId="542A22E0" w14:textId="77777777" w:rsidR="00A533CA" w:rsidRPr="00017B53" w:rsidRDefault="00A533CA" w:rsidP="00E01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A533CA" w:rsidRPr="000736B6" w14:paraId="4811FDB3" w14:textId="77777777" w:rsidTr="00E017CE">
        <w:trPr>
          <w:trHeight w:val="454"/>
        </w:trPr>
        <w:tc>
          <w:tcPr>
            <w:tcW w:w="3057" w:type="dxa"/>
            <w:shd w:val="clear" w:color="auto" w:fill="auto"/>
            <w:vAlign w:val="center"/>
          </w:tcPr>
          <w:p w14:paraId="6E13B45D" w14:textId="77777777" w:rsidR="00A533CA" w:rsidRPr="00017B53" w:rsidRDefault="00A533CA" w:rsidP="00E017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Escitalopram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04FB4BC0" w14:textId="49CAC0FB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</w:t>
            </w:r>
            <w:r w:rsidR="009C7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73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2009" w:type="dxa"/>
            <w:shd w:val="clear" w:color="auto" w:fill="auto"/>
            <w:vAlign w:val="center"/>
          </w:tcPr>
          <w:p w14:paraId="3795B0E2" w14:textId="42F90511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5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-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3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2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932" w:type="dxa"/>
            <w:shd w:val="clear" w:color="auto" w:fill="auto"/>
            <w:vAlign w:val="center"/>
          </w:tcPr>
          <w:p w14:paraId="04AFA76C" w14:textId="66443032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61B67B20" w14:textId="60F9D1E4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7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309E70DD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14:paraId="495C99E3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474" w:type="dxa"/>
            <w:shd w:val="clear" w:color="auto" w:fill="auto"/>
            <w:vAlign w:val="center"/>
          </w:tcPr>
          <w:p w14:paraId="00887DDF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747" w:type="dxa"/>
            <w:shd w:val="clear" w:color="auto" w:fill="auto"/>
            <w:vAlign w:val="center"/>
          </w:tcPr>
          <w:p w14:paraId="0F5196C7" w14:textId="77777777" w:rsidR="00A533CA" w:rsidRPr="00017B53" w:rsidRDefault="00A533CA" w:rsidP="00E01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A533CA" w:rsidRPr="000736B6" w14:paraId="75E4DA1D" w14:textId="77777777" w:rsidTr="00E017CE">
        <w:trPr>
          <w:trHeight w:val="454"/>
        </w:trPr>
        <w:tc>
          <w:tcPr>
            <w:tcW w:w="3057" w:type="dxa"/>
            <w:shd w:val="clear" w:color="auto" w:fill="auto"/>
            <w:vAlign w:val="center"/>
          </w:tcPr>
          <w:p w14:paraId="753EA436" w14:textId="77777777" w:rsidR="00A533CA" w:rsidRPr="00017B53" w:rsidRDefault="00A533CA" w:rsidP="00E017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Venlafaxine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7F2EAE97" w14:textId="025A32FB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0/6 (</w:t>
            </w:r>
            <w:r w:rsidR="009C7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19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2009" w:type="dxa"/>
            <w:shd w:val="clear" w:color="auto" w:fill="auto"/>
            <w:vAlign w:val="center"/>
          </w:tcPr>
          <w:p w14:paraId="3CECC42D" w14:textId="777B4675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-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3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-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5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)</w:t>
            </w:r>
          </w:p>
        </w:tc>
        <w:tc>
          <w:tcPr>
            <w:tcW w:w="932" w:type="dxa"/>
            <w:shd w:val="clear" w:color="auto" w:fill="auto"/>
            <w:vAlign w:val="center"/>
          </w:tcPr>
          <w:p w14:paraId="622ECCC9" w14:textId="4F4AEB2B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6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38731E13" w14:textId="082CA36C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1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33559DB0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14:paraId="768F3A28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474" w:type="dxa"/>
            <w:shd w:val="clear" w:color="auto" w:fill="auto"/>
            <w:vAlign w:val="center"/>
          </w:tcPr>
          <w:p w14:paraId="6FB70CD6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747" w:type="dxa"/>
            <w:shd w:val="clear" w:color="auto" w:fill="auto"/>
            <w:vAlign w:val="center"/>
          </w:tcPr>
          <w:p w14:paraId="5C7454C4" w14:textId="77777777" w:rsidR="00A533CA" w:rsidRPr="00017B53" w:rsidRDefault="00A533CA" w:rsidP="00E01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A533CA" w:rsidRPr="000736B6" w14:paraId="0CFAF755" w14:textId="77777777" w:rsidTr="00E017CE">
        <w:trPr>
          <w:trHeight w:val="454"/>
        </w:trPr>
        <w:tc>
          <w:tcPr>
            <w:tcW w:w="3057" w:type="dxa"/>
            <w:shd w:val="clear" w:color="auto" w:fill="auto"/>
            <w:vAlign w:val="center"/>
          </w:tcPr>
          <w:p w14:paraId="67906E7D" w14:textId="77777777" w:rsidR="00A533CA" w:rsidRPr="00017B53" w:rsidRDefault="00A533CA" w:rsidP="00E017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Desvenlafaxine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2AEB973D" w14:textId="596279D5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/1 (</w:t>
            </w:r>
            <w:r w:rsidR="009C7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)</w:t>
            </w:r>
          </w:p>
        </w:tc>
        <w:tc>
          <w:tcPr>
            <w:tcW w:w="2009" w:type="dxa"/>
            <w:shd w:val="clear" w:color="auto" w:fill="auto"/>
            <w:vAlign w:val="center"/>
          </w:tcPr>
          <w:p w14:paraId="2B15D33B" w14:textId="35754CD9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-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0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-1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9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9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932" w:type="dxa"/>
            <w:shd w:val="clear" w:color="auto" w:fill="auto"/>
            <w:vAlign w:val="center"/>
          </w:tcPr>
          <w:p w14:paraId="7F5550A0" w14:textId="7011DE58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6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0703144C" w14:textId="788BDB0A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6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1C2E58FD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14:paraId="3918B049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474" w:type="dxa"/>
            <w:shd w:val="clear" w:color="auto" w:fill="auto"/>
            <w:vAlign w:val="center"/>
          </w:tcPr>
          <w:p w14:paraId="032FBA36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747" w:type="dxa"/>
            <w:shd w:val="clear" w:color="auto" w:fill="auto"/>
            <w:vAlign w:val="center"/>
          </w:tcPr>
          <w:p w14:paraId="59076D5A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</w:tr>
      <w:tr w:rsidR="00A533CA" w:rsidRPr="000736B6" w14:paraId="71CDB3C5" w14:textId="77777777" w:rsidTr="00E017CE">
        <w:trPr>
          <w:trHeight w:val="454"/>
        </w:trPr>
        <w:tc>
          <w:tcPr>
            <w:tcW w:w="3057" w:type="dxa"/>
            <w:shd w:val="clear" w:color="000000" w:fill="F2F2F2"/>
            <w:vAlign w:val="center"/>
          </w:tcPr>
          <w:p w14:paraId="12EF35FF" w14:textId="77777777" w:rsidR="00A533CA" w:rsidRPr="00017B53" w:rsidRDefault="00A533CA" w:rsidP="00E017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OCD                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                   </w:t>
            </w: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          </w:t>
            </w:r>
            <w:r w:rsidRPr="00017B5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  <w:t>Fluoxetine</w:t>
            </w:r>
          </w:p>
        </w:tc>
        <w:tc>
          <w:tcPr>
            <w:tcW w:w="825" w:type="dxa"/>
            <w:shd w:val="clear" w:color="auto" w:fill="F2F2F2" w:themeFill="background1" w:themeFillShade="F2"/>
            <w:vAlign w:val="center"/>
          </w:tcPr>
          <w:p w14:paraId="7DF7415D" w14:textId="4CC62AC5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7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/5 (</w:t>
            </w:r>
            <w:r w:rsidR="00850F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69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2009" w:type="dxa"/>
            <w:shd w:val="clear" w:color="000000" w:fill="F2F2F2"/>
            <w:vAlign w:val="center"/>
          </w:tcPr>
          <w:p w14:paraId="119382CD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932" w:type="dxa"/>
            <w:shd w:val="clear" w:color="000000" w:fill="F2F2F2"/>
            <w:vAlign w:val="center"/>
          </w:tcPr>
          <w:p w14:paraId="630DA93E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938" w:type="dxa"/>
            <w:shd w:val="clear" w:color="000000" w:fill="F2F2F2"/>
            <w:vAlign w:val="center"/>
          </w:tcPr>
          <w:p w14:paraId="1E22A743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1232" w:type="dxa"/>
            <w:shd w:val="clear" w:color="000000" w:fill="F2F2F2"/>
            <w:vAlign w:val="center"/>
          </w:tcPr>
          <w:p w14:paraId="327772DB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746" w:type="dxa"/>
            <w:shd w:val="clear" w:color="000000" w:fill="F2F2F2"/>
            <w:vAlign w:val="center"/>
          </w:tcPr>
          <w:p w14:paraId="2B7E1A45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1474" w:type="dxa"/>
            <w:shd w:val="clear" w:color="000000" w:fill="F2F2F2"/>
            <w:vAlign w:val="center"/>
          </w:tcPr>
          <w:p w14:paraId="1FC29353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747" w:type="dxa"/>
            <w:shd w:val="clear" w:color="000000" w:fill="F2F2F2"/>
            <w:vAlign w:val="center"/>
          </w:tcPr>
          <w:p w14:paraId="069A8ADB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</w:tr>
      <w:tr w:rsidR="00A533CA" w:rsidRPr="000736B6" w14:paraId="7B00D25E" w14:textId="77777777" w:rsidTr="00E017CE">
        <w:trPr>
          <w:trHeight w:val="454"/>
        </w:trPr>
        <w:tc>
          <w:tcPr>
            <w:tcW w:w="3057" w:type="dxa"/>
            <w:shd w:val="clear" w:color="000000" w:fill="F2F2F2"/>
            <w:vAlign w:val="center"/>
          </w:tcPr>
          <w:p w14:paraId="7B767FF4" w14:textId="77777777" w:rsidR="00A533CA" w:rsidRPr="00017B53" w:rsidRDefault="00A533CA" w:rsidP="00E017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  <w:t>Sertraline</w:t>
            </w:r>
          </w:p>
        </w:tc>
        <w:tc>
          <w:tcPr>
            <w:tcW w:w="825" w:type="dxa"/>
            <w:shd w:val="clear" w:color="auto" w:fill="F2F2F2" w:themeFill="background1" w:themeFillShade="F2"/>
            <w:vAlign w:val="center"/>
          </w:tcPr>
          <w:p w14:paraId="0C17A95B" w14:textId="6963AEF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/5 (</w:t>
            </w:r>
            <w:r w:rsidR="00850F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14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2009" w:type="dxa"/>
            <w:shd w:val="clear" w:color="000000" w:fill="F2F2F2"/>
            <w:vAlign w:val="center"/>
          </w:tcPr>
          <w:p w14:paraId="02C8C953" w14:textId="5CE20782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5 (-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6 to 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6)</w:t>
            </w:r>
          </w:p>
        </w:tc>
        <w:tc>
          <w:tcPr>
            <w:tcW w:w="932" w:type="dxa"/>
            <w:shd w:val="clear" w:color="000000" w:fill="F2F2F2"/>
            <w:vAlign w:val="center"/>
          </w:tcPr>
          <w:p w14:paraId="6BE030A5" w14:textId="6646F57E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6</w:t>
            </w:r>
          </w:p>
        </w:tc>
        <w:tc>
          <w:tcPr>
            <w:tcW w:w="938" w:type="dxa"/>
            <w:shd w:val="clear" w:color="000000" w:fill="F2F2F2"/>
            <w:vAlign w:val="center"/>
          </w:tcPr>
          <w:p w14:paraId="12B70C54" w14:textId="4B44D8DC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</w:p>
        </w:tc>
        <w:tc>
          <w:tcPr>
            <w:tcW w:w="1232" w:type="dxa"/>
            <w:vMerge w:val="restart"/>
            <w:shd w:val="clear" w:color="000000" w:fill="F2F2F2"/>
            <w:vAlign w:val="center"/>
          </w:tcPr>
          <w:p w14:paraId="1360A997" w14:textId="303C2D0C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="00BD18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625</w:t>
            </w:r>
          </w:p>
          <w:p w14:paraId="7E56CCBC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746" w:type="dxa"/>
            <w:vMerge w:val="restart"/>
            <w:shd w:val="clear" w:color="000000" w:fill="F2F2F2"/>
            <w:vAlign w:val="center"/>
          </w:tcPr>
          <w:p w14:paraId="62F9420E" w14:textId="5DE17DEC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</w:p>
          <w:p w14:paraId="0F67F35F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474" w:type="dxa"/>
            <w:vMerge w:val="restart"/>
            <w:shd w:val="clear" w:color="000000" w:fill="F2F2F2"/>
            <w:vAlign w:val="center"/>
          </w:tcPr>
          <w:p w14:paraId="21F046A6" w14:textId="2EA8AF1C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2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962</w:t>
            </w:r>
          </w:p>
          <w:p w14:paraId="19D31E8E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747" w:type="dxa"/>
            <w:vMerge w:val="restart"/>
            <w:shd w:val="clear" w:color="000000" w:fill="F2F2F2"/>
            <w:vAlign w:val="center"/>
          </w:tcPr>
          <w:p w14:paraId="5347F5AB" w14:textId="18529FFD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</w:t>
            </w:r>
          </w:p>
          <w:p w14:paraId="0AA870EC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A533CA" w:rsidRPr="000736B6" w14:paraId="02B45031" w14:textId="77777777" w:rsidTr="00E017CE">
        <w:trPr>
          <w:trHeight w:val="454"/>
        </w:trPr>
        <w:tc>
          <w:tcPr>
            <w:tcW w:w="3057" w:type="dxa"/>
            <w:shd w:val="clear" w:color="000000" w:fill="F2F2F2"/>
            <w:vAlign w:val="center"/>
          </w:tcPr>
          <w:p w14:paraId="699348AC" w14:textId="77777777" w:rsidR="00A533CA" w:rsidRPr="00017B53" w:rsidRDefault="00A533CA" w:rsidP="00E017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  <w:t>Paroxetine</w:t>
            </w:r>
          </w:p>
        </w:tc>
        <w:tc>
          <w:tcPr>
            <w:tcW w:w="825" w:type="dxa"/>
            <w:shd w:val="clear" w:color="auto" w:fill="F2F2F2" w:themeFill="background1" w:themeFillShade="F2"/>
            <w:vAlign w:val="center"/>
          </w:tcPr>
          <w:p w14:paraId="5257D74F" w14:textId="0F98EDBE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3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/6 (</w:t>
            </w:r>
            <w:r w:rsidR="00850F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54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2009" w:type="dxa"/>
            <w:shd w:val="clear" w:color="000000" w:fill="F2F2F2"/>
            <w:vAlign w:val="center"/>
          </w:tcPr>
          <w:p w14:paraId="0EEBCFF6" w14:textId="3A5DC14C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-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1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-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1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9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932" w:type="dxa"/>
            <w:shd w:val="clear" w:color="000000" w:fill="F2F2F2"/>
            <w:vAlign w:val="center"/>
          </w:tcPr>
          <w:p w14:paraId="0795D72E" w14:textId="39CD44F2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</w:p>
        </w:tc>
        <w:tc>
          <w:tcPr>
            <w:tcW w:w="938" w:type="dxa"/>
            <w:shd w:val="clear" w:color="000000" w:fill="F2F2F2"/>
            <w:vAlign w:val="center"/>
          </w:tcPr>
          <w:p w14:paraId="1A6CA5C7" w14:textId="12DAC492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7</w:t>
            </w:r>
          </w:p>
        </w:tc>
        <w:tc>
          <w:tcPr>
            <w:tcW w:w="1232" w:type="dxa"/>
            <w:vMerge/>
            <w:shd w:val="clear" w:color="auto" w:fill="auto"/>
            <w:vAlign w:val="center"/>
          </w:tcPr>
          <w:p w14:paraId="55208142" w14:textId="77777777" w:rsidR="00A533CA" w:rsidRPr="00017B53" w:rsidRDefault="00A533CA" w:rsidP="00E01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746" w:type="dxa"/>
            <w:vMerge/>
            <w:shd w:val="clear" w:color="auto" w:fill="auto"/>
            <w:vAlign w:val="center"/>
          </w:tcPr>
          <w:p w14:paraId="5B0BA322" w14:textId="77777777" w:rsidR="00A533CA" w:rsidRPr="00017B53" w:rsidRDefault="00A533CA" w:rsidP="00E01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474" w:type="dxa"/>
            <w:vMerge/>
            <w:shd w:val="clear" w:color="auto" w:fill="auto"/>
            <w:vAlign w:val="center"/>
          </w:tcPr>
          <w:p w14:paraId="687E273E" w14:textId="77777777" w:rsidR="00A533CA" w:rsidRPr="00017B53" w:rsidRDefault="00A533CA" w:rsidP="00E01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747" w:type="dxa"/>
            <w:vMerge/>
            <w:shd w:val="clear" w:color="auto" w:fill="auto"/>
            <w:vAlign w:val="center"/>
          </w:tcPr>
          <w:p w14:paraId="4AB451D6" w14:textId="77777777" w:rsidR="00A533CA" w:rsidRPr="00017B53" w:rsidRDefault="00A533CA" w:rsidP="00E01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A533CA" w:rsidRPr="000736B6" w14:paraId="21843D66" w14:textId="77777777" w:rsidTr="00E017CE">
        <w:trPr>
          <w:trHeight w:val="454"/>
        </w:trPr>
        <w:tc>
          <w:tcPr>
            <w:tcW w:w="3057" w:type="dxa"/>
            <w:shd w:val="clear" w:color="000000" w:fill="F2F2F2"/>
            <w:vAlign w:val="center"/>
          </w:tcPr>
          <w:p w14:paraId="5A752C49" w14:textId="77777777" w:rsidR="00A533CA" w:rsidRPr="00017B53" w:rsidRDefault="00A533CA" w:rsidP="00E017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  <w:t>Fluvoxamine</w:t>
            </w:r>
          </w:p>
        </w:tc>
        <w:tc>
          <w:tcPr>
            <w:tcW w:w="825" w:type="dxa"/>
            <w:shd w:val="clear" w:color="auto" w:fill="F2F2F2" w:themeFill="background1" w:themeFillShade="F2"/>
            <w:vAlign w:val="center"/>
          </w:tcPr>
          <w:p w14:paraId="5C30C71C" w14:textId="78E55754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/5 (</w:t>
            </w:r>
            <w:r w:rsidR="00850F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99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2009" w:type="dxa"/>
            <w:shd w:val="clear" w:color="000000" w:fill="F2F2F2"/>
            <w:vAlign w:val="center"/>
          </w:tcPr>
          <w:p w14:paraId="56535ECD" w14:textId="51EDF8C2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-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1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-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932" w:type="dxa"/>
            <w:shd w:val="clear" w:color="000000" w:fill="F2F2F2"/>
            <w:vAlign w:val="center"/>
          </w:tcPr>
          <w:p w14:paraId="5768D250" w14:textId="316D0331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7</w:t>
            </w:r>
          </w:p>
        </w:tc>
        <w:tc>
          <w:tcPr>
            <w:tcW w:w="938" w:type="dxa"/>
            <w:shd w:val="clear" w:color="000000" w:fill="F2F2F2"/>
            <w:vAlign w:val="center"/>
          </w:tcPr>
          <w:p w14:paraId="6B5919DB" w14:textId="3E204B0A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1232" w:type="dxa"/>
            <w:vMerge/>
            <w:shd w:val="clear" w:color="auto" w:fill="auto"/>
            <w:vAlign w:val="center"/>
          </w:tcPr>
          <w:p w14:paraId="5441DBBF" w14:textId="77777777" w:rsidR="00A533CA" w:rsidRPr="00017B53" w:rsidRDefault="00A533CA" w:rsidP="00E01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746" w:type="dxa"/>
            <w:vMerge/>
            <w:shd w:val="clear" w:color="auto" w:fill="auto"/>
            <w:vAlign w:val="center"/>
          </w:tcPr>
          <w:p w14:paraId="7D980B85" w14:textId="77777777" w:rsidR="00A533CA" w:rsidRPr="00017B53" w:rsidRDefault="00A533CA" w:rsidP="00E01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474" w:type="dxa"/>
            <w:vMerge/>
            <w:shd w:val="clear" w:color="auto" w:fill="auto"/>
            <w:vAlign w:val="center"/>
          </w:tcPr>
          <w:p w14:paraId="4CFEE50D" w14:textId="77777777" w:rsidR="00A533CA" w:rsidRPr="00017B53" w:rsidRDefault="00A533CA" w:rsidP="00E01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747" w:type="dxa"/>
            <w:vMerge/>
            <w:shd w:val="clear" w:color="auto" w:fill="auto"/>
            <w:vAlign w:val="center"/>
          </w:tcPr>
          <w:p w14:paraId="69A607C0" w14:textId="77777777" w:rsidR="00A533CA" w:rsidRPr="00017B53" w:rsidRDefault="00A533CA" w:rsidP="00E01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A533CA" w:rsidRPr="000736B6" w14:paraId="40EA13A0" w14:textId="77777777" w:rsidTr="00E017CE">
        <w:trPr>
          <w:trHeight w:val="454"/>
        </w:trPr>
        <w:tc>
          <w:tcPr>
            <w:tcW w:w="3057" w:type="dxa"/>
            <w:shd w:val="clear" w:color="000000" w:fill="F2F2F2"/>
            <w:vAlign w:val="center"/>
          </w:tcPr>
          <w:p w14:paraId="69343410" w14:textId="77777777" w:rsidR="00A533CA" w:rsidRPr="00017B53" w:rsidRDefault="00A533CA" w:rsidP="00E017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  <w:t>Citalopram</w:t>
            </w:r>
          </w:p>
        </w:tc>
        <w:tc>
          <w:tcPr>
            <w:tcW w:w="825" w:type="dxa"/>
            <w:shd w:val="clear" w:color="auto" w:fill="F2F2F2" w:themeFill="background1" w:themeFillShade="F2"/>
            <w:vAlign w:val="center"/>
          </w:tcPr>
          <w:p w14:paraId="12BE4AFE" w14:textId="11543265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/1 (</w:t>
            </w:r>
            <w:r w:rsidR="00850F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0)</w:t>
            </w:r>
          </w:p>
        </w:tc>
        <w:tc>
          <w:tcPr>
            <w:tcW w:w="2009" w:type="dxa"/>
            <w:shd w:val="clear" w:color="000000" w:fill="F2F2F2"/>
            <w:vAlign w:val="center"/>
          </w:tcPr>
          <w:p w14:paraId="294FAB72" w14:textId="3E44CD5E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-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-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0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932" w:type="dxa"/>
            <w:shd w:val="clear" w:color="000000" w:fill="F2F2F2"/>
            <w:vAlign w:val="center"/>
          </w:tcPr>
          <w:p w14:paraId="7070FE97" w14:textId="70876444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</w:p>
        </w:tc>
        <w:tc>
          <w:tcPr>
            <w:tcW w:w="938" w:type="dxa"/>
            <w:shd w:val="clear" w:color="000000" w:fill="F2F2F2"/>
            <w:vAlign w:val="center"/>
          </w:tcPr>
          <w:p w14:paraId="39E3E051" w14:textId="151E6BBC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</w:p>
        </w:tc>
        <w:tc>
          <w:tcPr>
            <w:tcW w:w="1232" w:type="dxa"/>
            <w:shd w:val="clear" w:color="auto" w:fill="F2F2F2" w:themeFill="background1" w:themeFillShade="F2"/>
            <w:vAlign w:val="center"/>
          </w:tcPr>
          <w:p w14:paraId="762147D5" w14:textId="77777777" w:rsidR="00A533CA" w:rsidRPr="00017B53" w:rsidRDefault="00A533CA" w:rsidP="00E01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746" w:type="dxa"/>
            <w:shd w:val="clear" w:color="auto" w:fill="F2F2F2" w:themeFill="background1" w:themeFillShade="F2"/>
            <w:vAlign w:val="center"/>
          </w:tcPr>
          <w:p w14:paraId="75CDB05C" w14:textId="77777777" w:rsidR="00A533CA" w:rsidRPr="00017B53" w:rsidRDefault="00A533CA" w:rsidP="00E01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474" w:type="dxa"/>
            <w:shd w:val="clear" w:color="auto" w:fill="F2F2F2" w:themeFill="background1" w:themeFillShade="F2"/>
            <w:vAlign w:val="center"/>
          </w:tcPr>
          <w:p w14:paraId="6EF3AE88" w14:textId="77777777" w:rsidR="00A533CA" w:rsidRPr="00017B53" w:rsidRDefault="00A533CA" w:rsidP="00E01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747" w:type="dxa"/>
            <w:shd w:val="clear" w:color="auto" w:fill="F2F2F2" w:themeFill="background1" w:themeFillShade="F2"/>
            <w:vAlign w:val="center"/>
          </w:tcPr>
          <w:p w14:paraId="157B9404" w14:textId="77777777" w:rsidR="00A533CA" w:rsidRPr="00017B53" w:rsidRDefault="00A533CA" w:rsidP="00E01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A533CA" w:rsidRPr="000736B6" w14:paraId="1694C17E" w14:textId="77777777" w:rsidTr="00E017CE">
        <w:trPr>
          <w:trHeight w:val="454"/>
        </w:trPr>
        <w:tc>
          <w:tcPr>
            <w:tcW w:w="3057" w:type="dxa"/>
            <w:shd w:val="clear" w:color="000000" w:fill="F2F2F2"/>
            <w:vAlign w:val="center"/>
          </w:tcPr>
          <w:p w14:paraId="6EFFC779" w14:textId="77777777" w:rsidR="00A533CA" w:rsidRPr="00017B53" w:rsidRDefault="00A533CA" w:rsidP="00E017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  <w:t>Escitalopram</w:t>
            </w:r>
          </w:p>
        </w:tc>
        <w:tc>
          <w:tcPr>
            <w:tcW w:w="825" w:type="dxa"/>
            <w:shd w:val="clear" w:color="auto" w:fill="F2F2F2" w:themeFill="background1" w:themeFillShade="F2"/>
            <w:vAlign w:val="center"/>
          </w:tcPr>
          <w:p w14:paraId="659471CE" w14:textId="661E105A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/1 (</w:t>
            </w:r>
            <w:r w:rsidR="00850F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32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2009" w:type="dxa"/>
            <w:shd w:val="clear" w:color="000000" w:fill="F2F2F2"/>
            <w:vAlign w:val="center"/>
          </w:tcPr>
          <w:p w14:paraId="0ADEC7A0" w14:textId="2C00C605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-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="000F01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-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</w:t>
            </w:r>
            <w:r w:rsidR="000F01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1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932" w:type="dxa"/>
            <w:shd w:val="clear" w:color="000000" w:fill="F2F2F2"/>
            <w:vAlign w:val="center"/>
          </w:tcPr>
          <w:p w14:paraId="1F9D0C29" w14:textId="34B9803D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F01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</w:p>
        </w:tc>
        <w:tc>
          <w:tcPr>
            <w:tcW w:w="938" w:type="dxa"/>
            <w:shd w:val="clear" w:color="000000" w:fill="F2F2F2"/>
            <w:vAlign w:val="center"/>
          </w:tcPr>
          <w:p w14:paraId="66E83BDC" w14:textId="12506698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  <w:t>5</w:t>
            </w:r>
          </w:p>
        </w:tc>
        <w:tc>
          <w:tcPr>
            <w:tcW w:w="1232" w:type="dxa"/>
            <w:shd w:val="clear" w:color="auto" w:fill="F2F2F2" w:themeFill="background1" w:themeFillShade="F2"/>
            <w:vAlign w:val="center"/>
          </w:tcPr>
          <w:p w14:paraId="764D653F" w14:textId="77777777" w:rsidR="00A533CA" w:rsidRPr="00017B53" w:rsidRDefault="00A533CA" w:rsidP="00E01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746" w:type="dxa"/>
            <w:shd w:val="clear" w:color="auto" w:fill="F2F2F2" w:themeFill="background1" w:themeFillShade="F2"/>
            <w:vAlign w:val="center"/>
          </w:tcPr>
          <w:p w14:paraId="12322B88" w14:textId="77777777" w:rsidR="00A533CA" w:rsidRPr="00017B53" w:rsidRDefault="00A533CA" w:rsidP="00E01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474" w:type="dxa"/>
            <w:shd w:val="clear" w:color="auto" w:fill="F2F2F2" w:themeFill="background1" w:themeFillShade="F2"/>
            <w:vAlign w:val="center"/>
          </w:tcPr>
          <w:p w14:paraId="29BCCDCF" w14:textId="77777777" w:rsidR="00A533CA" w:rsidRPr="00017B53" w:rsidRDefault="00A533CA" w:rsidP="00E01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747" w:type="dxa"/>
            <w:shd w:val="clear" w:color="auto" w:fill="F2F2F2" w:themeFill="background1" w:themeFillShade="F2"/>
            <w:vAlign w:val="center"/>
          </w:tcPr>
          <w:p w14:paraId="4B304A07" w14:textId="77777777" w:rsidR="00A533CA" w:rsidRPr="00017B53" w:rsidRDefault="00A533CA" w:rsidP="00E01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</w:tr>
    </w:tbl>
    <w:p w14:paraId="63CFB52B" w14:textId="77777777" w:rsidR="00A533CA" w:rsidRPr="00017B53" w:rsidRDefault="00A533CA" w:rsidP="00A533CA">
      <w:pPr>
        <w:rPr>
          <w:rFonts w:ascii="Times New Roman" w:hAnsi="Times New Roman" w:cs="Times New Roman"/>
          <w:sz w:val="16"/>
          <w:szCs w:val="16"/>
        </w:rPr>
      </w:pPr>
      <w:r w:rsidRPr="00017B53">
        <w:rPr>
          <w:rFonts w:ascii="Times New Roman" w:hAnsi="Times New Roman" w:cs="Times New Roman"/>
          <w:sz w:val="16"/>
          <w:szCs w:val="16"/>
        </w:rPr>
        <w:br w:type="page"/>
      </w:r>
    </w:p>
    <w:tbl>
      <w:tblPr>
        <w:tblW w:w="12252" w:type="dxa"/>
        <w:tblBorders>
          <w:bottom w:val="single" w:sz="4" w:space="0" w:color="000000"/>
          <w:insideH w:val="single" w:sz="4" w:space="0" w:color="000000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57"/>
        <w:gridCol w:w="825"/>
        <w:gridCol w:w="2009"/>
        <w:gridCol w:w="932"/>
        <w:gridCol w:w="938"/>
        <w:gridCol w:w="1232"/>
        <w:gridCol w:w="746"/>
        <w:gridCol w:w="1474"/>
        <w:gridCol w:w="747"/>
        <w:gridCol w:w="292"/>
      </w:tblGrid>
      <w:tr w:rsidR="00A533CA" w:rsidRPr="000736B6" w14:paraId="6800FA48" w14:textId="77777777" w:rsidTr="00E017CE">
        <w:trPr>
          <w:trHeight w:val="454"/>
        </w:trPr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2662DE1" w14:textId="77777777" w:rsidR="00A533CA" w:rsidRPr="00017B53" w:rsidRDefault="00A533CA" w:rsidP="00E01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lastRenderedPageBreak/>
              <w:t> 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4FAE2DD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o/k (n)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7DDEEC1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Estimate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SMD</w:t>
            </w: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 (95%CI)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81D6457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SE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A9F2BC2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p value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75E7644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Test of moderators (QM)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DEBB870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p value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70F8131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Test for residual heterogeneity (QE)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8DC3334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p value</w:t>
            </w:r>
          </w:p>
        </w:tc>
        <w:tc>
          <w:tcPr>
            <w:tcW w:w="2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12A53C24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A533CA" w:rsidRPr="000736B6" w14:paraId="3C0423F5" w14:textId="77777777" w:rsidTr="00E017CE">
        <w:trPr>
          <w:trHeight w:val="454"/>
        </w:trPr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8E87C2" w14:textId="77777777" w:rsidR="00A533CA" w:rsidRPr="00017B53" w:rsidRDefault="00A533CA" w:rsidP="00E017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Panic 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                    </w:t>
            </w: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             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          Fluoxetine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FACAA8" w14:textId="4B797682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/2 (</w:t>
            </w:r>
            <w:r w:rsidR="00795D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55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3D7D2D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F801A4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639F56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E466E7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4CA2C1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0CA319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D9DFE1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2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7C6EA6DB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A533CA" w:rsidRPr="000736B6" w14:paraId="084794FE" w14:textId="77777777" w:rsidTr="00E017CE">
        <w:trPr>
          <w:trHeight w:val="454"/>
        </w:trPr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E44659" w14:textId="77777777" w:rsidR="00A533CA" w:rsidRPr="00017B53" w:rsidRDefault="00A533CA" w:rsidP="00E017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ertraline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6B7DBB" w14:textId="0DC4249C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6/4 (</w:t>
            </w:r>
            <w:r w:rsidR="00795D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04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C327A8" w14:textId="22F546CD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="006F04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8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-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="006F04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="006F04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8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D51EC3" w14:textId="30C78005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0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0A0AA9" w14:textId="36A9F719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  <w:r w:rsidR="006F04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</w:t>
            </w:r>
          </w:p>
        </w:tc>
        <w:tc>
          <w:tcPr>
            <w:tcW w:w="12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47DDD7" w14:textId="1364FB23" w:rsidR="00A533CA" w:rsidRPr="00017B53" w:rsidRDefault="006F0438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882</w:t>
            </w:r>
          </w:p>
        </w:tc>
        <w:tc>
          <w:tcPr>
            <w:tcW w:w="7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68967" w14:textId="24033439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="006F04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8</w:t>
            </w:r>
          </w:p>
        </w:tc>
        <w:tc>
          <w:tcPr>
            <w:tcW w:w="14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A1F77A" w14:textId="42E1476C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849</w:t>
            </w:r>
          </w:p>
        </w:tc>
        <w:tc>
          <w:tcPr>
            <w:tcW w:w="7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9FF2F6" w14:textId="577DBF64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1</w:t>
            </w:r>
          </w:p>
        </w:tc>
        <w:tc>
          <w:tcPr>
            <w:tcW w:w="2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5138BA15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A533CA" w:rsidRPr="000736B6" w14:paraId="0DF13FD0" w14:textId="77777777" w:rsidTr="00E017CE">
        <w:trPr>
          <w:trHeight w:val="454"/>
        </w:trPr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2B9430" w14:textId="77777777" w:rsidR="00A533CA" w:rsidRPr="00017B53" w:rsidRDefault="00A533CA" w:rsidP="00E017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aroxetine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E0CCF4" w14:textId="29F745A0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8/4 (</w:t>
            </w:r>
            <w:r w:rsidR="00795D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42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238C7A" w14:textId="56660D9A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6F04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-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="006F04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="006F04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1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D0E403" w14:textId="2424BD44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="006F04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0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C809B4" w14:textId="307D97E5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</w:t>
            </w:r>
            <w:r w:rsidR="006F04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12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290439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7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93E3A2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4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90B178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7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F5067C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2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79069E3B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A533CA" w:rsidRPr="000736B6" w14:paraId="4BCDA0F3" w14:textId="77777777" w:rsidTr="00E017CE">
        <w:trPr>
          <w:trHeight w:val="454"/>
        </w:trPr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29C422" w14:textId="77777777" w:rsidR="00A533CA" w:rsidRPr="00017B53" w:rsidRDefault="00A533CA" w:rsidP="00E017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luvoxamine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5647B0" w14:textId="5D38FCE3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/4 (</w:t>
            </w:r>
            <w:r w:rsidR="00795D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84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08DDD0" w14:textId="09ABB016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-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6F04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-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="006F04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="006F04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4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325B37" w14:textId="1A8EF1DE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6F04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E220FA" w14:textId="022F6699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="006F04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2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17E20C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47CE48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C19DF6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D5BF4E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2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2519047B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A533CA" w:rsidRPr="000736B6" w14:paraId="532F5FFD" w14:textId="77777777" w:rsidTr="00E017CE">
        <w:trPr>
          <w:trHeight w:val="454"/>
        </w:trPr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A461F2" w14:textId="77777777" w:rsidR="00A533CA" w:rsidRPr="00017B53" w:rsidRDefault="00A533CA" w:rsidP="00E017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italopram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4E4851" w14:textId="6F7FAF81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/1 (1</w:t>
            </w:r>
            <w:r w:rsidR="00795D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)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394F99" w14:textId="590B984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6F04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-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="006F04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9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AF8A4F" w14:textId="2CDDB57C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6F04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59B791" w14:textId="1051EF4B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="006F04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3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E3F85E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BBD496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D75F4C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6FDA86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2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661F2084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A533CA" w:rsidRPr="000736B6" w14:paraId="6509596B" w14:textId="77777777" w:rsidTr="00E017CE">
        <w:trPr>
          <w:trHeight w:val="454"/>
        </w:trPr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82464C" w14:textId="77777777" w:rsidR="00A533CA" w:rsidRPr="00017B53" w:rsidRDefault="00A533CA" w:rsidP="00E017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Escitalopram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CFC633" w14:textId="3255B75C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/1 (1</w:t>
            </w:r>
            <w:r w:rsidR="00795D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8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F35E47" w14:textId="300DE4C2" w:rsidR="00A533CA" w:rsidRPr="00017B53" w:rsidRDefault="006F0438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-</w:t>
            </w:r>
            <w:r w:rsidR="00A533CA"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="00A533CA"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A533CA"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-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="00A533CA"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  <w:r w:rsidR="00A533CA"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="00A533CA"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A533CA"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74BC23" w14:textId="200DB7DA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6F04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62453C" w14:textId="4952E3B6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</w:t>
            </w:r>
            <w:r w:rsidR="006F04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06E350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4B7011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172D9D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3DE064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2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39D615A6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A533CA" w:rsidRPr="000736B6" w14:paraId="7F04B09A" w14:textId="77777777" w:rsidTr="00E017CE">
        <w:trPr>
          <w:trHeight w:val="454"/>
        </w:trPr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B84F17" w14:textId="77777777" w:rsidR="00A533CA" w:rsidRPr="00017B53" w:rsidRDefault="00A533CA" w:rsidP="00E017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Venlafaxine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BEEA70" w14:textId="0BF69BD4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/3 (</w:t>
            </w:r>
            <w:r w:rsidR="00795D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04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34B6A9" w14:textId="38FE9EBE" w:rsidR="00A533CA" w:rsidRPr="00017B53" w:rsidRDefault="006F0438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-</w:t>
            </w:r>
            <w:r w:rsidR="00A533CA"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7</w:t>
            </w:r>
            <w:r w:rsidR="00A533CA"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-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6</w:t>
            </w:r>
            <w:r w:rsidR="00A533CA"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3</w:t>
            </w:r>
            <w:r w:rsidR="00A533CA"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50416B" w14:textId="1B1CA03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6F04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EA7F6A" w14:textId="343B1282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="006F04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26BB4E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EC8936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58A96B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684EAD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2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289F36C3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A533CA" w:rsidRPr="000736B6" w14:paraId="75946766" w14:textId="77777777" w:rsidTr="00E017CE">
        <w:trPr>
          <w:trHeight w:val="454"/>
        </w:trPr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71F7F502" w14:textId="7DDF303F" w:rsidR="00A533CA" w:rsidRPr="00017B53" w:rsidRDefault="00A533CA" w:rsidP="00E017C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Specific Phobias   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           </w:t>
            </w: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r w:rsidR="00756F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          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  <w:t>Paroxetine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507F51AD" w14:textId="5941C55D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/3 (</w:t>
            </w:r>
            <w:r w:rsidR="00FA54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91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3F6D2EBE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5AA70125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53E3C547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641410A7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70CFCB07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6EACCF1D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76928A3C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2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ECE25FE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A533CA" w:rsidRPr="000736B6" w14:paraId="6C27930E" w14:textId="77777777" w:rsidTr="00E017CE">
        <w:trPr>
          <w:trHeight w:val="454"/>
        </w:trPr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594FA412" w14:textId="77777777" w:rsidR="00A533CA" w:rsidRPr="00017B53" w:rsidRDefault="00A533CA" w:rsidP="00E017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  <w:t>Sertraline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5F5635A8" w14:textId="4B3D6D35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/</w:t>
            </w:r>
            <w:proofErr w:type="gramStart"/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  (</w:t>
            </w:r>
            <w:proofErr w:type="gramEnd"/>
            <w:r w:rsidR="00FA54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0955562F" w14:textId="3E870CDD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-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4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5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1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6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29D80EFC" w14:textId="5E053FBE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7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60C39F14" w14:textId="0A6B447A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5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4BBAB1AF" w14:textId="20FAB303" w:rsidR="00A533CA" w:rsidRPr="00017B53" w:rsidRDefault="00D463FD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9.1619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543F643C" w14:textId="2FAD082D" w:rsidR="00A533CA" w:rsidRPr="00017B53" w:rsidRDefault="00D463FD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1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1EF52D96" w14:textId="21DDE044" w:rsidR="00A533CA" w:rsidRPr="00017B53" w:rsidRDefault="00D463FD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5.3315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3EE29A86" w14:textId="08789C1B" w:rsidR="00A533CA" w:rsidRPr="00017B53" w:rsidRDefault="00D463FD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1</w:t>
            </w:r>
          </w:p>
        </w:tc>
        <w:tc>
          <w:tcPr>
            <w:tcW w:w="2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164EE804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A533CA" w:rsidRPr="000736B6" w14:paraId="0A07CFA7" w14:textId="77777777" w:rsidTr="00E017CE">
        <w:trPr>
          <w:trHeight w:val="454"/>
        </w:trPr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4541635E" w14:textId="77777777" w:rsidR="00A533CA" w:rsidRPr="00017B53" w:rsidRDefault="00A533CA" w:rsidP="00E017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  <w:t>Fluvoxamine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788DDA8C" w14:textId="030699F4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/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 (</w:t>
            </w:r>
            <w:proofErr w:type="gramEnd"/>
            <w:r w:rsidR="00FA54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0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75061F0C" w14:textId="4ACB838A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-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3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7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0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06E208AC" w14:textId="7C8226FC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7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287364F6" w14:textId="281E9A4B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3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6DF4E6DD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6749A0A6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0EA4DD98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65D5C92A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2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55932BE5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A533CA" w:rsidRPr="000736B6" w14:paraId="6BDDE059" w14:textId="77777777" w:rsidTr="00E017CE">
        <w:trPr>
          <w:trHeight w:val="454"/>
        </w:trPr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68B5FCE0" w14:textId="77777777" w:rsidR="00A533CA" w:rsidRPr="00017B53" w:rsidRDefault="00A533CA" w:rsidP="00E017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  <w:t>Citalopram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28B31AF5" w14:textId="3209E762" w:rsidR="00A533CA" w:rsidRPr="00017B53" w:rsidRDefault="00FD7518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="00A533CA"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/</w:t>
            </w:r>
            <w:proofErr w:type="gramStart"/>
            <w:r w:rsidR="00A533CA"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  (</w:t>
            </w:r>
            <w:proofErr w:type="gramEnd"/>
            <w:r w:rsidR="00A533CA"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FA54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1</w:t>
            </w:r>
            <w:r w:rsidR="00A533CA"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7A1DECF6" w14:textId="66CC7E8A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-</w:t>
            </w:r>
            <w:r w:rsidR="00D463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.06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-</w:t>
            </w:r>
            <w:r w:rsidR="00D463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.61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</w:t>
            </w:r>
            <w:r w:rsidR="00D463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="00D463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2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69188FE7" w14:textId="4E1F5910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D463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6E55788B" w14:textId="2A0DA779" w:rsidR="00A533CA" w:rsidRPr="00017B53" w:rsidRDefault="00D463FD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5FFE4E5A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3A10B53A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2E054671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1B6C24C2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2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1ECAF9CD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A533CA" w:rsidRPr="000736B6" w14:paraId="258A9ACB" w14:textId="77777777" w:rsidTr="00E017CE">
        <w:trPr>
          <w:trHeight w:val="454"/>
        </w:trPr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39F49CFC" w14:textId="77777777" w:rsidR="00A533CA" w:rsidRPr="00017B53" w:rsidRDefault="00A533CA" w:rsidP="00E017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  <w:t>Venlafaxine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783743B0" w14:textId="68DEA898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/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 (</w:t>
            </w:r>
            <w:proofErr w:type="gramEnd"/>
            <w:r w:rsidR="00FA54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27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7B2CB676" w14:textId="75D1BC1E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3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3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9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7D60D30F" w14:textId="0A2ABEAB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3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068DF2F2" w14:textId="24E14BAA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3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0EADD135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3D3FA6EF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4DF40001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24B116C2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2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8C2D5A3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</w:tr>
    </w:tbl>
    <w:p w14:paraId="516129A6" w14:textId="77777777" w:rsidR="00A533CA" w:rsidRPr="00017B53" w:rsidRDefault="00A533CA" w:rsidP="00A533CA">
      <w:pPr>
        <w:rPr>
          <w:rFonts w:ascii="Times New Roman" w:hAnsi="Times New Roman" w:cs="Times New Roman"/>
          <w:sz w:val="16"/>
          <w:szCs w:val="16"/>
        </w:rPr>
      </w:pPr>
      <w:r w:rsidRPr="00017B53">
        <w:rPr>
          <w:rFonts w:ascii="Times New Roman" w:hAnsi="Times New Roman" w:cs="Times New Roman"/>
          <w:sz w:val="16"/>
          <w:szCs w:val="16"/>
        </w:rPr>
        <w:br w:type="page"/>
      </w:r>
    </w:p>
    <w:tbl>
      <w:tblPr>
        <w:tblW w:w="12280" w:type="dxa"/>
        <w:tblBorders>
          <w:bottom w:val="single" w:sz="4" w:space="0" w:color="000000"/>
          <w:insideH w:val="single" w:sz="4" w:space="0" w:color="000000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57"/>
        <w:gridCol w:w="825"/>
        <w:gridCol w:w="2009"/>
        <w:gridCol w:w="932"/>
        <w:gridCol w:w="938"/>
        <w:gridCol w:w="1232"/>
        <w:gridCol w:w="746"/>
        <w:gridCol w:w="1474"/>
        <w:gridCol w:w="747"/>
        <w:gridCol w:w="160"/>
        <w:gridCol w:w="132"/>
        <w:gridCol w:w="28"/>
      </w:tblGrid>
      <w:tr w:rsidR="00A533CA" w:rsidRPr="000736B6" w14:paraId="577F0904" w14:textId="77777777" w:rsidTr="00E017CE">
        <w:trPr>
          <w:gridAfter w:val="1"/>
          <w:wAfter w:w="28" w:type="dxa"/>
          <w:trHeight w:val="454"/>
        </w:trPr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7879F39" w14:textId="77777777" w:rsidR="00A533CA" w:rsidRPr="00017B53" w:rsidRDefault="00A533CA" w:rsidP="00E01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lastRenderedPageBreak/>
              <w:t> 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8F3FFFC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o/k (n)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3B03BD0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Estimate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SMD</w:t>
            </w: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 (95%CI)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AF38F87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SE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CD5F646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p value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755B92B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Test of moderators (QM)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EAD6303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p value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CBC535D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Test for residual heterogeneity (QE)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FD6F87F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p value</w:t>
            </w:r>
          </w:p>
        </w:tc>
        <w:tc>
          <w:tcPr>
            <w:tcW w:w="292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4507CE38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A533CA" w:rsidRPr="000736B6" w14:paraId="57CDB6DF" w14:textId="77777777" w:rsidTr="00E017CE">
        <w:trPr>
          <w:gridAfter w:val="1"/>
          <w:wAfter w:w="28" w:type="dxa"/>
          <w:trHeight w:val="454"/>
        </w:trPr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F89D404" w14:textId="77777777" w:rsidR="00A533CA" w:rsidRPr="00017B53" w:rsidRDefault="00A533CA" w:rsidP="00E017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PTSD             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                   </w:t>
            </w: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    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       Fluoxetine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5977712" w14:textId="40F6AEAD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5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/5 (</w:t>
            </w:r>
            <w:r w:rsidR="00E743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96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EBFAA4E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9F55816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4413775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4F959D2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CF7B0B8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5435E1B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47E14C9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292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23F06133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A533CA" w:rsidRPr="000736B6" w14:paraId="28445016" w14:textId="77777777" w:rsidTr="00E017CE">
        <w:trPr>
          <w:gridAfter w:val="1"/>
          <w:wAfter w:w="28" w:type="dxa"/>
          <w:trHeight w:val="454"/>
        </w:trPr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9ED5E95" w14:textId="77777777" w:rsidR="00A533CA" w:rsidRPr="00017B53" w:rsidRDefault="00A533CA" w:rsidP="00E017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ertraline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2523E3C" w14:textId="52980C6C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9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/8 (</w:t>
            </w:r>
            <w:r w:rsidR="00E743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64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82A8845" w14:textId="3C3C3DF3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3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-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8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2BA9E4C" w14:textId="51CAC01A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="00FD7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3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C57C4A3" w14:textId="6A38759E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="00FD7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E1FAB4F" w14:textId="130515E1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="00FD7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467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FFBC68C" w14:textId="4525064B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  <w:r w:rsidR="00FD7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8FCC252" w14:textId="4239B0A8" w:rsidR="00A533CA" w:rsidRPr="00017B53" w:rsidRDefault="00FD7518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13.9119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3B7BF59" w14:textId="0B5B6C51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&lt;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1</w:t>
            </w:r>
          </w:p>
        </w:tc>
        <w:tc>
          <w:tcPr>
            <w:tcW w:w="292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7B3480F6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A533CA" w:rsidRPr="000736B6" w14:paraId="35623B5A" w14:textId="77777777" w:rsidTr="00E017CE">
        <w:trPr>
          <w:gridAfter w:val="1"/>
          <w:wAfter w:w="28" w:type="dxa"/>
          <w:trHeight w:val="454"/>
        </w:trPr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FC11310" w14:textId="77777777" w:rsidR="00A533CA" w:rsidRPr="00017B53" w:rsidRDefault="00A533CA" w:rsidP="00E017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aroxetine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D053A10" w14:textId="101A07FE" w:rsidR="00A533CA" w:rsidRPr="00017B53" w:rsidRDefault="00FD7518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2</w:t>
            </w:r>
            <w:r w:rsidR="00A533CA"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  <w:r w:rsidR="00A533CA"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r w:rsidR="00E743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67</w:t>
            </w:r>
            <w:r w:rsidR="00A533CA"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C9124D9" w14:textId="1AAE0759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-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="00FD7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4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-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1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4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73F52AE" w14:textId="215C927D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="00FD7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3539961" w14:textId="776C7EE1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="00FD7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9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92FF29B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F7B1261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F7CE68F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5A5D531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292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45F07917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A533CA" w:rsidRPr="000736B6" w14:paraId="594C2F4F" w14:textId="77777777" w:rsidTr="00E017CE">
        <w:trPr>
          <w:gridAfter w:val="1"/>
          <w:wAfter w:w="28" w:type="dxa"/>
          <w:trHeight w:val="454"/>
        </w:trPr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48BB6ED" w14:textId="77777777" w:rsidR="00A533CA" w:rsidRPr="00017B53" w:rsidRDefault="00A533CA" w:rsidP="00E017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italopram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EF563A9" w14:textId="184C63CB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/</w:t>
            </w:r>
            <w:proofErr w:type="gramStart"/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  (</w:t>
            </w:r>
            <w:proofErr w:type="gramEnd"/>
            <w:r w:rsidR="00E743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5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FD21C3" w14:textId="6D36170D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6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-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3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5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80507BD" w14:textId="459D2582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="00FD7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1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406A597" w14:textId="38B4BFFF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="00FD7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E0B7A14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9574481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3EBF0CA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D814CBF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292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646A33A5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A533CA" w:rsidRPr="000736B6" w14:paraId="6E46FD14" w14:textId="77777777" w:rsidTr="00E017CE">
        <w:trPr>
          <w:gridAfter w:val="1"/>
          <w:wAfter w:w="28" w:type="dxa"/>
          <w:trHeight w:val="454"/>
        </w:trPr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ABFD8E4" w14:textId="77777777" w:rsidR="00A533CA" w:rsidRPr="00017B53" w:rsidRDefault="00A533CA" w:rsidP="00E017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Venlafaxine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CF091F3" w14:textId="09367654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</w:t>
            </w:r>
            <w:r w:rsidR="00E743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61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41BD912" w14:textId="09661C15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-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FD7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1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6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B632716" w14:textId="2D500182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="00FD7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3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5DF3C86" w14:textId="7156B4AF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  <w:r w:rsidR="00FD7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021D019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C392CBD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87650CF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E0702AC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292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0DFE426D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A533CA" w:rsidRPr="007A3C51" w14:paraId="38B3FC79" w14:textId="77777777" w:rsidTr="00E017CE">
        <w:trPr>
          <w:trHeight w:val="102"/>
        </w:trPr>
        <w:tc>
          <w:tcPr>
            <w:tcW w:w="1196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7CBEC" w14:textId="2167D317" w:rsidR="00A533CA" w:rsidRPr="00017B53" w:rsidRDefault="00A533CA" w:rsidP="00E017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k, number of studies; n, sample size; o, number of outcomes;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MD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, standardized mea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difference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; SE, standard error; </w:t>
            </w:r>
            <w:r w:rsidR="00A4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QM, Cochran’s Q test of moderators; QE, Cochran’s Q test for residual heterogeneity; 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GAD, generalized anxiety disorder; PTSD, post-traumatic stress disorder; OCD, obsessive-compulsive disorder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D06E6B1" w14:textId="77777777" w:rsidR="00A533CA" w:rsidRPr="00017B53" w:rsidRDefault="00A533CA" w:rsidP="00E017C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CCCD27D" w14:textId="77777777" w:rsidR="00A533CA" w:rsidRPr="00017B53" w:rsidRDefault="00A533CA" w:rsidP="00E017C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36E872FE" w14:textId="567B31A7" w:rsidR="000602EA" w:rsidRPr="000602EA" w:rsidRDefault="000602EA" w:rsidP="007A3C51">
      <w:pPr>
        <w:rPr>
          <w:sz w:val="20"/>
          <w:szCs w:val="20"/>
          <w:lang w:val="en-US"/>
        </w:rPr>
      </w:pPr>
    </w:p>
    <w:sectPr w:rsidR="000602EA" w:rsidRPr="000602EA" w:rsidSect="00A533CA">
      <w:footerReference w:type="default" r:id="rId7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8A2177" w14:textId="77777777" w:rsidR="00BB3B1E" w:rsidRDefault="00BB3B1E" w:rsidP="00171CAB">
      <w:pPr>
        <w:spacing w:after="0" w:line="240" w:lineRule="auto"/>
      </w:pPr>
      <w:r>
        <w:separator/>
      </w:r>
    </w:p>
  </w:endnote>
  <w:endnote w:type="continuationSeparator" w:id="0">
    <w:p w14:paraId="14B8D17D" w14:textId="77777777" w:rsidR="00BB3B1E" w:rsidRDefault="00BB3B1E" w:rsidP="00171C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ヒラギノ角ゴ Pro W3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4C4EE4" w14:textId="77777777" w:rsidR="006A2C0F" w:rsidRDefault="006A2C0F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E6166F" w14:textId="77777777" w:rsidR="00BB3B1E" w:rsidRDefault="00BB3B1E" w:rsidP="00171CAB">
      <w:pPr>
        <w:spacing w:after="0" w:line="240" w:lineRule="auto"/>
      </w:pPr>
      <w:r>
        <w:separator/>
      </w:r>
    </w:p>
  </w:footnote>
  <w:footnote w:type="continuationSeparator" w:id="0">
    <w:p w14:paraId="15418CFE" w14:textId="77777777" w:rsidR="00BB3B1E" w:rsidRDefault="00BB3B1E" w:rsidP="00171CA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BF501F"/>
    <w:multiLevelType w:val="hybridMultilevel"/>
    <w:tmpl w:val="071E583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D1E2198"/>
    <w:multiLevelType w:val="hybridMultilevel"/>
    <w:tmpl w:val="136C62B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69C8"/>
    <w:rsid w:val="00007803"/>
    <w:rsid w:val="00011367"/>
    <w:rsid w:val="00046C19"/>
    <w:rsid w:val="000602EA"/>
    <w:rsid w:val="00063632"/>
    <w:rsid w:val="00070CE4"/>
    <w:rsid w:val="000833CD"/>
    <w:rsid w:val="00095422"/>
    <w:rsid w:val="00095C7B"/>
    <w:rsid w:val="000A0CE6"/>
    <w:rsid w:val="000B6867"/>
    <w:rsid w:val="000C1154"/>
    <w:rsid w:val="000E03C1"/>
    <w:rsid w:val="000F011F"/>
    <w:rsid w:val="001060EB"/>
    <w:rsid w:val="0011162B"/>
    <w:rsid w:val="00111D42"/>
    <w:rsid w:val="00131643"/>
    <w:rsid w:val="00133061"/>
    <w:rsid w:val="00136A65"/>
    <w:rsid w:val="00137DA0"/>
    <w:rsid w:val="00146EB8"/>
    <w:rsid w:val="00152DAE"/>
    <w:rsid w:val="0015376F"/>
    <w:rsid w:val="0016025C"/>
    <w:rsid w:val="00166FA8"/>
    <w:rsid w:val="001677EF"/>
    <w:rsid w:val="00167D45"/>
    <w:rsid w:val="00171CAB"/>
    <w:rsid w:val="00185E56"/>
    <w:rsid w:val="00186917"/>
    <w:rsid w:val="001A1AE6"/>
    <w:rsid w:val="001B785B"/>
    <w:rsid w:val="001D58C4"/>
    <w:rsid w:val="001E4D15"/>
    <w:rsid w:val="00200332"/>
    <w:rsid w:val="00205227"/>
    <w:rsid w:val="00207734"/>
    <w:rsid w:val="00207D98"/>
    <w:rsid w:val="002122E8"/>
    <w:rsid w:val="00213F42"/>
    <w:rsid w:val="00244DF3"/>
    <w:rsid w:val="00245584"/>
    <w:rsid w:val="00252ACA"/>
    <w:rsid w:val="00262E1F"/>
    <w:rsid w:val="00263104"/>
    <w:rsid w:val="0026753D"/>
    <w:rsid w:val="00272448"/>
    <w:rsid w:val="00280C55"/>
    <w:rsid w:val="00282AB2"/>
    <w:rsid w:val="00286C96"/>
    <w:rsid w:val="00287F49"/>
    <w:rsid w:val="00295F35"/>
    <w:rsid w:val="002A3BC9"/>
    <w:rsid w:val="002B089E"/>
    <w:rsid w:val="002B318B"/>
    <w:rsid w:val="002B4CD6"/>
    <w:rsid w:val="002C1A3C"/>
    <w:rsid w:val="002D68FC"/>
    <w:rsid w:val="002E0556"/>
    <w:rsid w:val="002E353B"/>
    <w:rsid w:val="002F0DAF"/>
    <w:rsid w:val="00301D5E"/>
    <w:rsid w:val="00315371"/>
    <w:rsid w:val="00330A20"/>
    <w:rsid w:val="00331C24"/>
    <w:rsid w:val="003920F4"/>
    <w:rsid w:val="003A3DDF"/>
    <w:rsid w:val="003A53E8"/>
    <w:rsid w:val="003A7C77"/>
    <w:rsid w:val="003B128F"/>
    <w:rsid w:val="003C228F"/>
    <w:rsid w:val="003E3DF7"/>
    <w:rsid w:val="003F5725"/>
    <w:rsid w:val="003F6206"/>
    <w:rsid w:val="004216B8"/>
    <w:rsid w:val="00460364"/>
    <w:rsid w:val="004739D3"/>
    <w:rsid w:val="0048287B"/>
    <w:rsid w:val="004837B4"/>
    <w:rsid w:val="004A0967"/>
    <w:rsid w:val="004B682B"/>
    <w:rsid w:val="004B6A34"/>
    <w:rsid w:val="004D09B6"/>
    <w:rsid w:val="004D2B33"/>
    <w:rsid w:val="004E2588"/>
    <w:rsid w:val="004E546D"/>
    <w:rsid w:val="004E55FD"/>
    <w:rsid w:val="0051276E"/>
    <w:rsid w:val="00512A2C"/>
    <w:rsid w:val="00517F98"/>
    <w:rsid w:val="00520667"/>
    <w:rsid w:val="00527978"/>
    <w:rsid w:val="00527D67"/>
    <w:rsid w:val="00535023"/>
    <w:rsid w:val="00555E9C"/>
    <w:rsid w:val="00560EF9"/>
    <w:rsid w:val="00564BF5"/>
    <w:rsid w:val="005745C0"/>
    <w:rsid w:val="00574B1D"/>
    <w:rsid w:val="00581B4E"/>
    <w:rsid w:val="005827A0"/>
    <w:rsid w:val="00582F71"/>
    <w:rsid w:val="0058728B"/>
    <w:rsid w:val="00597E96"/>
    <w:rsid w:val="005A0776"/>
    <w:rsid w:val="005A7D54"/>
    <w:rsid w:val="005B41A8"/>
    <w:rsid w:val="005B64E1"/>
    <w:rsid w:val="005C6415"/>
    <w:rsid w:val="005C68BE"/>
    <w:rsid w:val="005C72CA"/>
    <w:rsid w:val="005E6B2A"/>
    <w:rsid w:val="00603270"/>
    <w:rsid w:val="006121E0"/>
    <w:rsid w:val="00612802"/>
    <w:rsid w:val="00615939"/>
    <w:rsid w:val="00620BDD"/>
    <w:rsid w:val="00626F12"/>
    <w:rsid w:val="00634584"/>
    <w:rsid w:val="00635C27"/>
    <w:rsid w:val="00641520"/>
    <w:rsid w:val="00645425"/>
    <w:rsid w:val="006711CD"/>
    <w:rsid w:val="00677182"/>
    <w:rsid w:val="00695443"/>
    <w:rsid w:val="006A2C0F"/>
    <w:rsid w:val="006A529A"/>
    <w:rsid w:val="006A7BEA"/>
    <w:rsid w:val="006E05F5"/>
    <w:rsid w:val="006E4C38"/>
    <w:rsid w:val="006E503B"/>
    <w:rsid w:val="006F0438"/>
    <w:rsid w:val="006F37A4"/>
    <w:rsid w:val="00705891"/>
    <w:rsid w:val="0073360F"/>
    <w:rsid w:val="0074412A"/>
    <w:rsid w:val="00747634"/>
    <w:rsid w:val="00756FE2"/>
    <w:rsid w:val="00790AE4"/>
    <w:rsid w:val="00794ED1"/>
    <w:rsid w:val="00795DD6"/>
    <w:rsid w:val="007A3C51"/>
    <w:rsid w:val="007A49F9"/>
    <w:rsid w:val="007C0FF5"/>
    <w:rsid w:val="007C2FF4"/>
    <w:rsid w:val="007C3DE4"/>
    <w:rsid w:val="007D317C"/>
    <w:rsid w:val="007D4F4F"/>
    <w:rsid w:val="007E0733"/>
    <w:rsid w:val="007E5777"/>
    <w:rsid w:val="008006DA"/>
    <w:rsid w:val="00807257"/>
    <w:rsid w:val="0081025A"/>
    <w:rsid w:val="00811504"/>
    <w:rsid w:val="00812357"/>
    <w:rsid w:val="00815E27"/>
    <w:rsid w:val="00830D68"/>
    <w:rsid w:val="00836FF9"/>
    <w:rsid w:val="008429D6"/>
    <w:rsid w:val="00850F35"/>
    <w:rsid w:val="008635F3"/>
    <w:rsid w:val="00864E56"/>
    <w:rsid w:val="00867FFB"/>
    <w:rsid w:val="0087093E"/>
    <w:rsid w:val="008975C6"/>
    <w:rsid w:val="008C6AE2"/>
    <w:rsid w:val="008F027B"/>
    <w:rsid w:val="008F2260"/>
    <w:rsid w:val="008F441B"/>
    <w:rsid w:val="008F5871"/>
    <w:rsid w:val="00936BA0"/>
    <w:rsid w:val="00937AEE"/>
    <w:rsid w:val="00950AC6"/>
    <w:rsid w:val="00953F82"/>
    <w:rsid w:val="009767F8"/>
    <w:rsid w:val="00986508"/>
    <w:rsid w:val="009903CF"/>
    <w:rsid w:val="009B69C8"/>
    <w:rsid w:val="009C2DDF"/>
    <w:rsid w:val="009C7172"/>
    <w:rsid w:val="009D54E6"/>
    <w:rsid w:val="009D784C"/>
    <w:rsid w:val="009F3D45"/>
    <w:rsid w:val="009F7BD9"/>
    <w:rsid w:val="00A07457"/>
    <w:rsid w:val="00A255D6"/>
    <w:rsid w:val="00A26C28"/>
    <w:rsid w:val="00A32A6A"/>
    <w:rsid w:val="00A33703"/>
    <w:rsid w:val="00A4320E"/>
    <w:rsid w:val="00A435AB"/>
    <w:rsid w:val="00A533CA"/>
    <w:rsid w:val="00A533FB"/>
    <w:rsid w:val="00A62EDA"/>
    <w:rsid w:val="00AA281B"/>
    <w:rsid w:val="00AA42A5"/>
    <w:rsid w:val="00AF3303"/>
    <w:rsid w:val="00B01240"/>
    <w:rsid w:val="00B03EB9"/>
    <w:rsid w:val="00B121D7"/>
    <w:rsid w:val="00B17147"/>
    <w:rsid w:val="00B1788D"/>
    <w:rsid w:val="00B31BA0"/>
    <w:rsid w:val="00B41F4A"/>
    <w:rsid w:val="00B4357A"/>
    <w:rsid w:val="00B55E1E"/>
    <w:rsid w:val="00B6388F"/>
    <w:rsid w:val="00B729E4"/>
    <w:rsid w:val="00B759FD"/>
    <w:rsid w:val="00BB3B1E"/>
    <w:rsid w:val="00BC2DFA"/>
    <w:rsid w:val="00BC2FB9"/>
    <w:rsid w:val="00BD18BA"/>
    <w:rsid w:val="00BD53A6"/>
    <w:rsid w:val="00C021FC"/>
    <w:rsid w:val="00C14311"/>
    <w:rsid w:val="00C15766"/>
    <w:rsid w:val="00C25224"/>
    <w:rsid w:val="00C37276"/>
    <w:rsid w:val="00C65314"/>
    <w:rsid w:val="00C70192"/>
    <w:rsid w:val="00C71914"/>
    <w:rsid w:val="00C746AA"/>
    <w:rsid w:val="00C9765F"/>
    <w:rsid w:val="00CA34EA"/>
    <w:rsid w:val="00CA572E"/>
    <w:rsid w:val="00CA60E4"/>
    <w:rsid w:val="00CC3C51"/>
    <w:rsid w:val="00CC50FD"/>
    <w:rsid w:val="00CD7C41"/>
    <w:rsid w:val="00CF62E8"/>
    <w:rsid w:val="00D00249"/>
    <w:rsid w:val="00D171CE"/>
    <w:rsid w:val="00D20FB7"/>
    <w:rsid w:val="00D27B31"/>
    <w:rsid w:val="00D463FD"/>
    <w:rsid w:val="00D55FD0"/>
    <w:rsid w:val="00D6260B"/>
    <w:rsid w:val="00D62AD6"/>
    <w:rsid w:val="00D63114"/>
    <w:rsid w:val="00D636C4"/>
    <w:rsid w:val="00D64CE4"/>
    <w:rsid w:val="00D736CF"/>
    <w:rsid w:val="00D74B15"/>
    <w:rsid w:val="00DA2FDE"/>
    <w:rsid w:val="00DB7EF3"/>
    <w:rsid w:val="00DD54AB"/>
    <w:rsid w:val="00DE4E45"/>
    <w:rsid w:val="00DF0E2A"/>
    <w:rsid w:val="00DF7CB8"/>
    <w:rsid w:val="00E017CE"/>
    <w:rsid w:val="00E154C1"/>
    <w:rsid w:val="00E17D43"/>
    <w:rsid w:val="00E253BD"/>
    <w:rsid w:val="00E3637F"/>
    <w:rsid w:val="00E639A3"/>
    <w:rsid w:val="00E743BE"/>
    <w:rsid w:val="00EA093D"/>
    <w:rsid w:val="00EA4CD5"/>
    <w:rsid w:val="00ED4A27"/>
    <w:rsid w:val="00EE111D"/>
    <w:rsid w:val="00EE7176"/>
    <w:rsid w:val="00EF3E96"/>
    <w:rsid w:val="00F04530"/>
    <w:rsid w:val="00F16801"/>
    <w:rsid w:val="00F63B26"/>
    <w:rsid w:val="00F763EE"/>
    <w:rsid w:val="00F7792F"/>
    <w:rsid w:val="00F92417"/>
    <w:rsid w:val="00F94384"/>
    <w:rsid w:val="00FA4912"/>
    <w:rsid w:val="00FA541C"/>
    <w:rsid w:val="00FA75C8"/>
    <w:rsid w:val="00FD1F47"/>
    <w:rsid w:val="00FD5388"/>
    <w:rsid w:val="00FD7518"/>
    <w:rsid w:val="00FE1BFE"/>
    <w:rsid w:val="00FE3706"/>
    <w:rsid w:val="00FF1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B82190"/>
  <w15:chartTrackingRefBased/>
  <w15:docId w15:val="{98EC8C1E-5ACE-4DCD-B12D-D8E15F61E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3B26"/>
  </w:style>
  <w:style w:type="paragraph" w:styleId="Ttulo1">
    <w:name w:val="heading 1"/>
    <w:basedOn w:val="Normal"/>
    <w:next w:val="Normal"/>
    <w:link w:val="Ttulo1Char"/>
    <w:uiPriority w:val="9"/>
    <w:qFormat/>
    <w:rsid w:val="005745C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har"/>
    <w:unhideWhenUsed/>
    <w:qFormat/>
    <w:rsid w:val="00D55FD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basedOn w:val="Fontepargpadro"/>
    <w:link w:val="Ttulo2"/>
    <w:uiPriority w:val="9"/>
    <w:qFormat/>
    <w:rsid w:val="00D55FD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extodebalo">
    <w:name w:val="Balloon Text"/>
    <w:basedOn w:val="Normal"/>
    <w:link w:val="TextodebaloChar"/>
    <w:uiPriority w:val="99"/>
    <w:semiHidden/>
    <w:unhideWhenUsed/>
    <w:qFormat/>
    <w:rsid w:val="00F63B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qFormat/>
    <w:rsid w:val="00F63B26"/>
    <w:rPr>
      <w:rFonts w:ascii="Segoe UI" w:hAnsi="Segoe UI" w:cs="Segoe UI"/>
      <w:sz w:val="18"/>
      <w:szCs w:val="18"/>
    </w:rPr>
  </w:style>
  <w:style w:type="character" w:customStyle="1" w:styleId="shorttext">
    <w:name w:val="short_text"/>
    <w:basedOn w:val="Fontepargpadro"/>
    <w:qFormat/>
    <w:rsid w:val="00F63B26"/>
  </w:style>
  <w:style w:type="paragraph" w:styleId="Cabealho">
    <w:name w:val="header"/>
    <w:basedOn w:val="Normal"/>
    <w:link w:val="CabealhoChar"/>
    <w:unhideWhenUsed/>
    <w:rsid w:val="00171CA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qFormat/>
    <w:rsid w:val="00171CAB"/>
  </w:style>
  <w:style w:type="paragraph" w:styleId="Rodap">
    <w:name w:val="footer"/>
    <w:basedOn w:val="Normal"/>
    <w:link w:val="RodapChar"/>
    <w:uiPriority w:val="99"/>
    <w:unhideWhenUsed/>
    <w:rsid w:val="00171CA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qFormat/>
    <w:rsid w:val="00171CAB"/>
  </w:style>
  <w:style w:type="character" w:customStyle="1" w:styleId="Ttulo1Char">
    <w:name w:val="Título 1 Char"/>
    <w:basedOn w:val="Fontepargpadro"/>
    <w:link w:val="Ttulo1"/>
    <w:uiPriority w:val="9"/>
    <w:qFormat/>
    <w:rsid w:val="005745C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qFormat/>
    <w:rsid w:val="005745C0"/>
    <w:rPr>
      <w:rFonts w:ascii="Calibri" w:eastAsia="Calibri" w:hAnsi="Calibri" w:cs="Times New Roman"/>
      <w:sz w:val="20"/>
      <w:szCs w:val="20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qFormat/>
    <w:rsid w:val="005745C0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TextodecomentrioChar1">
    <w:name w:val="Texto de comentário Char1"/>
    <w:basedOn w:val="Fontepargpadro"/>
    <w:uiPriority w:val="99"/>
    <w:semiHidden/>
    <w:rsid w:val="005745C0"/>
    <w:rPr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qFormat/>
    <w:rsid w:val="005745C0"/>
    <w:rPr>
      <w:rFonts w:ascii="Calibri" w:eastAsia="Calibri" w:hAnsi="Calibri" w:cs="Times New Roman"/>
      <w:b/>
      <w:bCs/>
      <w:sz w:val="20"/>
      <w:szCs w:val="20"/>
    </w:rPr>
  </w:style>
  <w:style w:type="paragraph" w:styleId="Assuntodocomentrio">
    <w:name w:val="annotation subject"/>
    <w:basedOn w:val="Textodecomentrio"/>
    <w:link w:val="AssuntodocomentrioChar"/>
    <w:uiPriority w:val="99"/>
    <w:semiHidden/>
    <w:unhideWhenUsed/>
    <w:qFormat/>
    <w:rsid w:val="005745C0"/>
    <w:rPr>
      <w:b/>
      <w:bCs/>
    </w:rPr>
  </w:style>
  <w:style w:type="character" w:customStyle="1" w:styleId="AssuntodocomentrioChar1">
    <w:name w:val="Assunto do comentário Char1"/>
    <w:basedOn w:val="TextodecomentrioChar1"/>
    <w:uiPriority w:val="99"/>
    <w:semiHidden/>
    <w:rsid w:val="005745C0"/>
    <w:rPr>
      <w:b/>
      <w:bCs/>
      <w:sz w:val="20"/>
      <w:szCs w:val="20"/>
    </w:rPr>
  </w:style>
  <w:style w:type="character" w:customStyle="1" w:styleId="TtuloChar">
    <w:name w:val="Título Char"/>
    <w:basedOn w:val="Fontepargpadro"/>
    <w:link w:val="Ttulo"/>
    <w:rsid w:val="005745C0"/>
    <w:rPr>
      <w:rFonts w:ascii="Liberation Sans" w:eastAsia="Microsoft YaHei" w:hAnsi="Liberation Sans" w:cs="Arial"/>
      <w:sz w:val="28"/>
      <w:szCs w:val="28"/>
    </w:rPr>
  </w:style>
  <w:style w:type="paragraph" w:styleId="Ttulo">
    <w:name w:val="Title"/>
    <w:basedOn w:val="Normal"/>
    <w:next w:val="Corpodetexto"/>
    <w:link w:val="TtuloChar"/>
    <w:qFormat/>
    <w:rsid w:val="005745C0"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Corpodetexto">
    <w:name w:val="Body Text"/>
    <w:basedOn w:val="Normal"/>
    <w:link w:val="CorpodetextoChar"/>
    <w:rsid w:val="005745C0"/>
    <w:pPr>
      <w:spacing w:after="140" w:line="276" w:lineRule="auto"/>
    </w:pPr>
  </w:style>
  <w:style w:type="character" w:customStyle="1" w:styleId="CorpodetextoChar">
    <w:name w:val="Corpo de texto Char"/>
    <w:basedOn w:val="Fontepargpadro"/>
    <w:link w:val="Corpodetexto"/>
    <w:rsid w:val="005745C0"/>
  </w:style>
  <w:style w:type="character" w:customStyle="1" w:styleId="Pr-formataoHTMLChar1">
    <w:name w:val="Pré-formatação HTML Char1"/>
    <w:basedOn w:val="Fontepargpadro"/>
    <w:link w:val="Pr-formataoHTML"/>
    <w:uiPriority w:val="99"/>
    <w:rsid w:val="005745C0"/>
    <w:rPr>
      <w:rFonts w:ascii="Courier New" w:eastAsia="Times New Roman" w:hAnsi="Courier New" w:cs="Courier New"/>
      <w:sz w:val="20"/>
      <w:szCs w:val="20"/>
      <w:lang w:eastAsia="pt-BR"/>
    </w:rPr>
  </w:style>
  <w:style w:type="paragraph" w:styleId="Pr-formataoHTML">
    <w:name w:val="HTML Preformatted"/>
    <w:basedOn w:val="Normal"/>
    <w:link w:val="Pr-formataoHTMLChar1"/>
    <w:uiPriority w:val="99"/>
    <w:unhideWhenUsed/>
    <w:qFormat/>
    <w:rsid w:val="005745C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paragraph" w:styleId="NormalWeb">
    <w:name w:val="Normal (Web)"/>
    <w:basedOn w:val="Normal"/>
    <w:link w:val="NormalWebChar"/>
    <w:uiPriority w:val="99"/>
    <w:unhideWhenUsed/>
    <w:qFormat/>
    <w:rsid w:val="005745C0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NormalWebChar">
    <w:name w:val="Normal (Web) Char"/>
    <w:basedOn w:val="Fontepargpadro"/>
    <w:link w:val="NormalWeb"/>
    <w:uiPriority w:val="99"/>
    <w:rsid w:val="005745C0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EndNoteBibliographyTitle">
    <w:name w:val="EndNote Bibliography Title"/>
    <w:basedOn w:val="Normal"/>
    <w:link w:val="EndNoteBibliographyTitleChar"/>
    <w:rsid w:val="005745C0"/>
    <w:pPr>
      <w:spacing w:after="0"/>
      <w:jc w:val="center"/>
    </w:pPr>
    <w:rPr>
      <w:rFonts w:ascii="Calibri" w:eastAsia="Times New Roman" w:hAnsi="Calibri" w:cs="Calibri"/>
      <w:noProof/>
      <w:sz w:val="24"/>
      <w:szCs w:val="24"/>
      <w:lang w:val="en-US" w:eastAsia="pt-BR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5745C0"/>
    <w:rPr>
      <w:rFonts w:ascii="Calibri" w:eastAsia="Times New Roman" w:hAnsi="Calibri" w:cs="Calibri"/>
      <w:noProof/>
      <w:sz w:val="24"/>
      <w:szCs w:val="24"/>
      <w:lang w:val="en-US" w:eastAsia="pt-BR"/>
    </w:rPr>
  </w:style>
  <w:style w:type="paragraph" w:customStyle="1" w:styleId="EndNoteBibliography">
    <w:name w:val="EndNote Bibliography"/>
    <w:basedOn w:val="Normal"/>
    <w:link w:val="EndNoteBibliographyChar"/>
    <w:rsid w:val="005745C0"/>
    <w:pPr>
      <w:spacing w:line="240" w:lineRule="auto"/>
    </w:pPr>
    <w:rPr>
      <w:rFonts w:ascii="Calibri" w:eastAsia="Times New Roman" w:hAnsi="Calibri" w:cs="Calibri"/>
      <w:noProof/>
      <w:sz w:val="24"/>
      <w:szCs w:val="24"/>
      <w:lang w:val="en-US" w:eastAsia="pt-BR"/>
    </w:rPr>
  </w:style>
  <w:style w:type="character" w:customStyle="1" w:styleId="EndNoteBibliographyChar">
    <w:name w:val="EndNote Bibliography Char"/>
    <w:basedOn w:val="NormalWebChar"/>
    <w:link w:val="EndNoteBibliography"/>
    <w:rsid w:val="005745C0"/>
    <w:rPr>
      <w:rFonts w:ascii="Calibri" w:eastAsia="Times New Roman" w:hAnsi="Calibri" w:cs="Calibri"/>
      <w:noProof/>
      <w:sz w:val="24"/>
      <w:szCs w:val="24"/>
      <w:lang w:val="en-US" w:eastAsia="pt-BR"/>
    </w:rPr>
  </w:style>
  <w:style w:type="character" w:styleId="Forte">
    <w:name w:val="Strong"/>
    <w:basedOn w:val="Fontepargpadro"/>
    <w:uiPriority w:val="22"/>
    <w:qFormat/>
    <w:rsid w:val="00A533CA"/>
    <w:rPr>
      <w:b/>
      <w:bCs/>
    </w:rPr>
  </w:style>
  <w:style w:type="character" w:styleId="Refdecomentrio">
    <w:name w:val="annotation reference"/>
    <w:uiPriority w:val="99"/>
    <w:semiHidden/>
    <w:unhideWhenUsed/>
    <w:qFormat/>
    <w:rsid w:val="0026753D"/>
    <w:rPr>
      <w:sz w:val="16"/>
      <w:szCs w:val="16"/>
    </w:rPr>
  </w:style>
  <w:style w:type="character" w:customStyle="1" w:styleId="LinkdaInternet">
    <w:name w:val="Link da Internet"/>
    <w:basedOn w:val="Fontepargpadro"/>
    <w:uiPriority w:val="99"/>
    <w:unhideWhenUsed/>
    <w:rsid w:val="0026753D"/>
    <w:rPr>
      <w:color w:val="0563C1" w:themeColor="hyperlink"/>
      <w:u w:val="single"/>
    </w:rPr>
  </w:style>
  <w:style w:type="character" w:customStyle="1" w:styleId="Mention1">
    <w:name w:val="Mention1"/>
    <w:basedOn w:val="Fontepargpadro"/>
    <w:uiPriority w:val="99"/>
    <w:semiHidden/>
    <w:unhideWhenUsed/>
    <w:qFormat/>
    <w:rsid w:val="0026753D"/>
    <w:rPr>
      <w:color w:val="2B579A"/>
      <w:shd w:val="clear" w:color="auto" w:fill="E6E6E6"/>
    </w:rPr>
  </w:style>
  <w:style w:type="character" w:customStyle="1" w:styleId="Pr-formataoHTMLChar">
    <w:name w:val="Pré-formatação HTML Char"/>
    <w:basedOn w:val="Fontepargpadro"/>
    <w:uiPriority w:val="99"/>
    <w:qFormat/>
    <w:rsid w:val="0026753D"/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gnkrckgcgsb">
    <w:name w:val="gnkrckgcgsb"/>
    <w:basedOn w:val="Fontepargpadro"/>
    <w:qFormat/>
    <w:rsid w:val="0026753D"/>
  </w:style>
  <w:style w:type="character" w:customStyle="1" w:styleId="gnkrckgcasb">
    <w:name w:val="gnkrckgcasb"/>
    <w:basedOn w:val="Fontepargpadro"/>
    <w:qFormat/>
    <w:rsid w:val="0026753D"/>
  </w:style>
  <w:style w:type="character" w:styleId="nfase">
    <w:name w:val="Emphasis"/>
    <w:basedOn w:val="Fontepargpadro"/>
    <w:uiPriority w:val="20"/>
    <w:qFormat/>
    <w:rsid w:val="0026753D"/>
    <w:rPr>
      <w:i/>
      <w:iCs/>
    </w:rPr>
  </w:style>
  <w:style w:type="character" w:customStyle="1" w:styleId="m-7910120576260388421gmail-m7167601448593408034gmail-m9070660436996138859gmail-m8936596138203443086gmail-im">
    <w:name w:val="m_-7910120576260388421gmail-m_7167601448593408034gmail-m9070660436996138859gmail-m8936596138203443086gmail-im"/>
    <w:basedOn w:val="Fontepargpadro"/>
    <w:qFormat/>
    <w:rsid w:val="0026753D"/>
  </w:style>
  <w:style w:type="paragraph" w:styleId="Lista">
    <w:name w:val="List"/>
    <w:basedOn w:val="Corpodetexto"/>
    <w:rsid w:val="0026753D"/>
    <w:rPr>
      <w:rFonts w:cs="Arial"/>
    </w:rPr>
  </w:style>
  <w:style w:type="paragraph" w:styleId="Legenda">
    <w:name w:val="caption"/>
    <w:basedOn w:val="Normal"/>
    <w:qFormat/>
    <w:rsid w:val="0026753D"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customStyle="1" w:styleId="ndice">
    <w:name w:val="Índice"/>
    <w:basedOn w:val="Normal"/>
    <w:qFormat/>
    <w:rsid w:val="0026753D"/>
    <w:pPr>
      <w:suppressLineNumbers/>
    </w:pPr>
    <w:rPr>
      <w:rFonts w:cs="Arial"/>
    </w:rPr>
  </w:style>
  <w:style w:type="character" w:customStyle="1" w:styleId="TextodebaloChar1">
    <w:name w:val="Texto de balão Char1"/>
    <w:basedOn w:val="Fontepargpadro"/>
    <w:uiPriority w:val="99"/>
    <w:semiHidden/>
    <w:rsid w:val="0026753D"/>
    <w:rPr>
      <w:rFonts w:ascii="Segoe UI" w:hAnsi="Segoe UI" w:cs="Segoe UI"/>
      <w:sz w:val="18"/>
      <w:szCs w:val="18"/>
    </w:rPr>
  </w:style>
  <w:style w:type="paragraph" w:styleId="Reviso">
    <w:name w:val="Revision"/>
    <w:uiPriority w:val="99"/>
    <w:semiHidden/>
    <w:qFormat/>
    <w:rsid w:val="0026753D"/>
    <w:pPr>
      <w:spacing w:after="0" w:line="240" w:lineRule="auto"/>
    </w:pPr>
  </w:style>
  <w:style w:type="table" w:styleId="Tabelacomgrade">
    <w:name w:val="Table Grid"/>
    <w:basedOn w:val="Tabelanormal"/>
    <w:uiPriority w:val="39"/>
    <w:rsid w:val="002675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">
    <w:name w:val="Plain Table 41"/>
    <w:basedOn w:val="Tabelanormal"/>
    <w:uiPriority w:val="99"/>
    <w:rsid w:val="0026753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ibliografia">
    <w:name w:val="Bibliography"/>
    <w:basedOn w:val="Normal"/>
    <w:next w:val="Normal"/>
    <w:uiPriority w:val="37"/>
    <w:unhideWhenUsed/>
    <w:rsid w:val="0026753D"/>
  </w:style>
  <w:style w:type="paragraph" w:customStyle="1" w:styleId="msonormal0">
    <w:name w:val="msonormal"/>
    <w:basedOn w:val="Normal"/>
    <w:rsid w:val="002675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3">
    <w:name w:val="xl63"/>
    <w:basedOn w:val="Normal"/>
    <w:rsid w:val="0026753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4">
    <w:name w:val="xl64"/>
    <w:basedOn w:val="Normal"/>
    <w:rsid w:val="0026753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5">
    <w:name w:val="xl65"/>
    <w:basedOn w:val="Normal"/>
    <w:rsid w:val="0026753D"/>
    <w:pPr>
      <w:shd w:val="clear" w:color="000000" w:fill="00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FFFF"/>
      <w:sz w:val="24"/>
      <w:szCs w:val="24"/>
      <w:lang w:eastAsia="pt-BR"/>
    </w:rPr>
  </w:style>
  <w:style w:type="paragraph" w:customStyle="1" w:styleId="Default">
    <w:name w:val="Default"/>
    <w:rsid w:val="00111D42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US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5</TotalTime>
  <Pages>4</Pages>
  <Words>581</Words>
  <Characters>3143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n Pereira Gosman</dc:creator>
  <cp:keywords/>
  <dc:description/>
  <cp:lastModifiedBy>Natan Pereira Gosmann</cp:lastModifiedBy>
  <cp:revision>28</cp:revision>
  <dcterms:created xsi:type="dcterms:W3CDTF">2021-01-02T00:42:00Z</dcterms:created>
  <dcterms:modified xsi:type="dcterms:W3CDTF">2021-05-26T06:07:00Z</dcterms:modified>
</cp:coreProperties>
</file>